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6307C" w14:textId="283C83E0" w:rsidR="00655403" w:rsidRDefault="001361B8">
      <w:pPr>
        <w:rPr>
          <w:rFonts w:ascii="Verdana" w:hAnsi="Verdana"/>
          <w:b/>
          <w:bCs/>
          <w:sz w:val="24"/>
          <w:szCs w:val="24"/>
          <w:lang w:val="en-US"/>
        </w:rPr>
      </w:pPr>
      <w:r w:rsidRPr="00310A88">
        <w:rPr>
          <w:rFonts w:ascii="Verdana" w:hAnsi="Verdana"/>
          <w:b/>
          <w:bCs/>
          <w:sz w:val="24"/>
          <w:szCs w:val="24"/>
          <w:lang w:val="en-US"/>
        </w:rPr>
        <w:t>Features for the recognition of the heart rhythms</w:t>
      </w:r>
    </w:p>
    <w:p w14:paraId="349BFEEB" w14:textId="77777777" w:rsidR="002846B7" w:rsidRPr="00310A88" w:rsidRDefault="002846B7">
      <w:pPr>
        <w:rPr>
          <w:rFonts w:ascii="Verdana" w:hAnsi="Verdana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405"/>
        <w:gridCol w:w="8192"/>
        <w:gridCol w:w="1665"/>
        <w:gridCol w:w="38"/>
      </w:tblGrid>
      <w:tr w:rsidR="00C27157" w:rsidRPr="00310A88" w14:paraId="6BF07F70" w14:textId="77777777" w:rsidTr="00393438">
        <w:tc>
          <w:tcPr>
            <w:tcW w:w="1977" w:type="dxa"/>
            <w:shd w:val="clear" w:color="auto" w:fill="D9D9D9" w:themeFill="background1" w:themeFillShade="D9"/>
          </w:tcPr>
          <w:p w14:paraId="35742613" w14:textId="732911E8" w:rsidR="00C27157" w:rsidRPr="00310A88" w:rsidRDefault="00C27157">
            <w:pPr>
              <w:rPr>
                <w:rFonts w:ascii="Verdana" w:hAnsi="Verdana"/>
                <w:sz w:val="24"/>
                <w:szCs w:val="24"/>
                <w:lang w:val="en-US"/>
              </w:rPr>
            </w:pPr>
            <w:r w:rsidRPr="00310A88">
              <w:rPr>
                <w:rFonts w:ascii="Verdana" w:hAnsi="Verdana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14:paraId="43E56924" w14:textId="43CA1499" w:rsidR="00C27157" w:rsidRPr="00310A88" w:rsidRDefault="00C27157">
            <w:pPr>
              <w:rPr>
                <w:rFonts w:ascii="Verdana" w:hAnsi="Verdana"/>
                <w:sz w:val="24"/>
                <w:szCs w:val="24"/>
                <w:lang w:val="en-US"/>
              </w:rPr>
            </w:pPr>
            <w:r w:rsidRPr="00310A88">
              <w:rPr>
                <w:rFonts w:ascii="Verdana" w:hAnsi="Verdana"/>
                <w:sz w:val="24"/>
                <w:szCs w:val="24"/>
                <w:lang w:val="en-US"/>
              </w:rPr>
              <w:t>Feature</w:t>
            </w:r>
          </w:p>
        </w:tc>
        <w:tc>
          <w:tcPr>
            <w:tcW w:w="8192" w:type="dxa"/>
            <w:shd w:val="clear" w:color="auto" w:fill="D9D9D9" w:themeFill="background1" w:themeFillShade="D9"/>
          </w:tcPr>
          <w:p w14:paraId="52FF536F" w14:textId="29C8795B" w:rsidR="00C27157" w:rsidRPr="00310A88" w:rsidRDefault="00BD4F6B">
            <w:pPr>
              <w:rPr>
                <w:rFonts w:ascii="Verdana" w:hAnsi="Verdana"/>
                <w:sz w:val="24"/>
                <w:szCs w:val="24"/>
                <w:lang w:val="en-US"/>
              </w:rPr>
            </w:pPr>
            <w:r w:rsidRPr="00310A88">
              <w:rPr>
                <w:rFonts w:ascii="Verdana" w:hAnsi="Verdana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703" w:type="dxa"/>
            <w:gridSpan w:val="2"/>
            <w:shd w:val="clear" w:color="auto" w:fill="D9D9D9" w:themeFill="background1" w:themeFillShade="D9"/>
          </w:tcPr>
          <w:p w14:paraId="28309C7F" w14:textId="2EFC77E2" w:rsidR="00C27157" w:rsidRPr="00310A88" w:rsidRDefault="00BD4F6B">
            <w:pPr>
              <w:rPr>
                <w:rFonts w:ascii="Verdana" w:hAnsi="Verdana"/>
                <w:sz w:val="24"/>
                <w:szCs w:val="24"/>
                <w:lang w:val="en-US"/>
              </w:rPr>
            </w:pPr>
            <w:r w:rsidRPr="00310A88">
              <w:rPr>
                <w:rFonts w:ascii="Verdana" w:hAnsi="Verdana"/>
                <w:sz w:val="24"/>
                <w:szCs w:val="24"/>
                <w:lang w:val="en-US"/>
              </w:rPr>
              <w:t>Reference</w:t>
            </w:r>
          </w:p>
        </w:tc>
      </w:tr>
      <w:tr w:rsidR="00310A88" w:rsidRPr="00310A88" w14:paraId="0FC60958" w14:textId="77777777" w:rsidTr="00393438">
        <w:trPr>
          <w:gridAfter w:val="1"/>
          <w:wAfter w:w="38" w:type="dxa"/>
        </w:trPr>
        <w:tc>
          <w:tcPr>
            <w:tcW w:w="1977" w:type="dxa"/>
            <w:vMerge w:val="restart"/>
          </w:tcPr>
          <w:p w14:paraId="7678699F" w14:textId="77777777" w:rsidR="00310A88" w:rsidRPr="002846B7" w:rsidRDefault="00310A88" w:rsidP="00310A8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306CA80C" w14:textId="77777777" w:rsidR="00310A88" w:rsidRPr="002846B7" w:rsidRDefault="00310A88" w:rsidP="00310A8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2F6BA2D5" w14:textId="0438CF9F" w:rsidR="00310A88" w:rsidRDefault="00310A88" w:rsidP="00310A8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1281CC39" w14:textId="77777777" w:rsidR="006B7B07" w:rsidRPr="002846B7" w:rsidRDefault="006B7B07" w:rsidP="00310A8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0455DA96" w14:textId="5377A116" w:rsidR="00310A88" w:rsidRPr="002846B7" w:rsidRDefault="00310A88" w:rsidP="00310A8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846B7">
              <w:rPr>
                <w:rFonts w:ascii="Verdana" w:hAnsi="Verdana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405" w:type="dxa"/>
          </w:tcPr>
          <w:p w14:paraId="6CAF595F" w14:textId="55B06B83" w:rsidR="00310A88" w:rsidRPr="002846B7" w:rsidRDefault="00765AD3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V</w:t>
            </w:r>
            <w:r w:rsidR="00310A88" w:rsidRPr="002846B7">
              <w:rPr>
                <w:rFonts w:ascii="Verdana" w:hAnsi="Verdana"/>
                <w:sz w:val="20"/>
                <w:szCs w:val="20"/>
                <w:lang w:val="en-US"/>
              </w:rPr>
              <w:t>entricu</w:t>
            </w:r>
            <w:r w:rsidR="005D6236" w:rsidRPr="002846B7">
              <w:rPr>
                <w:rFonts w:ascii="Verdana" w:hAnsi="Verdana"/>
                <w:sz w:val="20"/>
                <w:szCs w:val="20"/>
                <w:lang w:val="en-US"/>
              </w:rPr>
              <w:t>lar rate</w:t>
            </w:r>
          </w:p>
        </w:tc>
        <w:tc>
          <w:tcPr>
            <w:tcW w:w="8192" w:type="dxa"/>
          </w:tcPr>
          <w:p w14:paraId="1E048A26" w14:textId="51CA5E7F" w:rsidR="00310A88" w:rsidRPr="002846B7" w:rsidRDefault="005D6236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846B7">
              <w:rPr>
                <w:rFonts w:ascii="Verdana" w:hAnsi="Verdana"/>
                <w:sz w:val="20"/>
                <w:szCs w:val="20"/>
                <w:lang w:val="en-US"/>
              </w:rPr>
              <w:t>Rapid ventricular response (</w:t>
            </w:r>
            <w:r w:rsidR="004E718F" w:rsidRPr="002846B7">
              <w:rPr>
                <w:rFonts w:ascii="Verdana" w:hAnsi="Verdana"/>
                <w:sz w:val="20"/>
                <w:szCs w:val="20"/>
                <w:lang w:val="en-US"/>
              </w:rPr>
              <w:t xml:space="preserve">between 90 </w:t>
            </w:r>
            <w:r w:rsidR="00CF3D2A">
              <w:rPr>
                <w:rFonts w:ascii="Verdana" w:hAnsi="Verdana"/>
                <w:sz w:val="20"/>
                <w:szCs w:val="20"/>
                <w:lang w:val="en-US"/>
              </w:rPr>
              <w:t xml:space="preserve">BPM </w:t>
            </w:r>
            <w:r w:rsidR="004E718F" w:rsidRPr="002846B7">
              <w:rPr>
                <w:rFonts w:ascii="Verdana" w:hAnsi="Verdana"/>
                <w:sz w:val="20"/>
                <w:szCs w:val="20"/>
                <w:lang w:val="en-US"/>
              </w:rPr>
              <w:t xml:space="preserve">and 170 </w:t>
            </w:r>
            <w:r w:rsidR="00CF3D2A">
              <w:rPr>
                <w:rFonts w:ascii="Verdana" w:hAnsi="Verdana"/>
                <w:sz w:val="20"/>
                <w:szCs w:val="20"/>
                <w:lang w:val="en-US"/>
              </w:rPr>
              <w:t>BPM</w:t>
            </w:r>
            <w:r w:rsidR="004E718F" w:rsidRPr="002846B7">
              <w:rPr>
                <w:rFonts w:ascii="Verdana" w:hAnsi="Verdana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</w:tcPr>
          <w:p w14:paraId="2F34985E" w14:textId="110686A9" w:rsidR="00310A88" w:rsidRPr="002846B7" w:rsidRDefault="0081380F" w:rsidP="002846B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846B7"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BE5647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  <w:r w:rsidRPr="002846B7"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10A88" w:rsidRPr="00310A88" w14:paraId="3CC1E17F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3B613B7A" w14:textId="77777777" w:rsidR="00310A88" w:rsidRPr="002846B7" w:rsidRDefault="00310A8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1C338E3D" w14:textId="6BCCBB5B" w:rsidR="00310A88" w:rsidRPr="002846B7" w:rsidRDefault="002846B7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846B7">
              <w:rPr>
                <w:rFonts w:ascii="Verdana" w:hAnsi="Verdana"/>
                <w:sz w:val="20"/>
                <w:szCs w:val="20"/>
                <w:lang w:val="en-US"/>
              </w:rPr>
              <w:t>Prolonged PR- Interval</w:t>
            </w:r>
          </w:p>
        </w:tc>
        <w:tc>
          <w:tcPr>
            <w:tcW w:w="8192" w:type="dxa"/>
          </w:tcPr>
          <w:p w14:paraId="00E4889D" w14:textId="0E4FC9DD" w:rsidR="00310A88" w:rsidRPr="002846B7" w:rsidRDefault="005A439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Prolonged PR-Interval, </w:t>
            </w:r>
            <w:r w:rsidR="00C4181A">
              <w:rPr>
                <w:rFonts w:ascii="Verdana" w:hAnsi="Verdana"/>
                <w:sz w:val="20"/>
                <w:szCs w:val="20"/>
                <w:lang w:val="en-US"/>
              </w:rPr>
              <w:t>greater than 200ms</w:t>
            </w:r>
          </w:p>
        </w:tc>
        <w:tc>
          <w:tcPr>
            <w:tcW w:w="1665" w:type="dxa"/>
          </w:tcPr>
          <w:p w14:paraId="5A59A954" w14:textId="2F57D358" w:rsidR="00310A88" w:rsidRPr="002846B7" w:rsidRDefault="00C4181A" w:rsidP="002846B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871494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10A88" w:rsidRPr="00310A88" w14:paraId="5B2E5C8D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74F48C3E" w14:textId="77777777" w:rsidR="00310A88" w:rsidRPr="002846B7" w:rsidRDefault="00310A8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64B50ED2" w14:textId="7135E406" w:rsidR="00310A88" w:rsidRPr="002846B7" w:rsidRDefault="00F51288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</w:t>
            </w:r>
            <w:r w:rsidR="00C95268">
              <w:rPr>
                <w:rFonts w:ascii="Verdana" w:hAnsi="Verdana"/>
                <w:sz w:val="20"/>
                <w:szCs w:val="20"/>
                <w:lang w:val="en-US"/>
              </w:rPr>
              <w:t>-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8192" w:type="dxa"/>
          </w:tcPr>
          <w:p w14:paraId="11068880" w14:textId="2C8DD257" w:rsidR="00310A88" w:rsidRPr="002846B7" w:rsidRDefault="00C95268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P-Index &gt; 35, generating </w:t>
            </w:r>
            <w:r w:rsidR="001B5D94">
              <w:rPr>
                <w:rFonts w:ascii="Verdana" w:hAnsi="Verdana"/>
                <w:sz w:val="20"/>
                <w:szCs w:val="20"/>
                <w:lang w:val="en-US"/>
              </w:rPr>
              <w:t>a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Hazard Rate of 2.7</w:t>
            </w:r>
          </w:p>
        </w:tc>
        <w:tc>
          <w:tcPr>
            <w:tcW w:w="1665" w:type="dxa"/>
          </w:tcPr>
          <w:p w14:paraId="42AF53CB" w14:textId="406C7A33" w:rsidR="00310A88" w:rsidRPr="002846B7" w:rsidRDefault="00C95268" w:rsidP="002846B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A11402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10A88" w:rsidRPr="00310A88" w14:paraId="3D9275A3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1CA163D8" w14:textId="77777777" w:rsidR="00310A88" w:rsidRPr="002846B7" w:rsidRDefault="00310A8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7680080B" w14:textId="05154838" w:rsidR="00310A88" w:rsidRPr="002846B7" w:rsidRDefault="00685B61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-wave duration</w:t>
            </w:r>
          </w:p>
        </w:tc>
        <w:tc>
          <w:tcPr>
            <w:tcW w:w="8192" w:type="dxa"/>
          </w:tcPr>
          <w:p w14:paraId="28C17F24" w14:textId="08EA0A7F" w:rsidR="00310A88" w:rsidRPr="002846B7" w:rsidRDefault="001B5D9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hort and long P-wave</w:t>
            </w:r>
            <w:r w:rsidR="00F00630">
              <w:rPr>
                <w:rFonts w:ascii="Verdana" w:hAnsi="Verdana"/>
                <w:sz w:val="20"/>
                <w:szCs w:val="20"/>
                <w:lang w:val="en-US"/>
              </w:rPr>
              <w:t xml:space="preserve"> duration</w:t>
            </w:r>
          </w:p>
        </w:tc>
        <w:tc>
          <w:tcPr>
            <w:tcW w:w="1665" w:type="dxa"/>
          </w:tcPr>
          <w:p w14:paraId="22374658" w14:textId="5FB83ED0" w:rsidR="00310A88" w:rsidRPr="002846B7" w:rsidRDefault="001B5D94" w:rsidP="002846B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CE1727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10A88" w:rsidRPr="00310A88" w14:paraId="380D4F5B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36B7B59F" w14:textId="77777777" w:rsidR="00310A88" w:rsidRPr="002846B7" w:rsidRDefault="00310A8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40BF7292" w14:textId="397F2A02" w:rsidR="00310A88" w:rsidRPr="002846B7" w:rsidRDefault="002147FF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RMSSD/ Shannon Entropy</w:t>
            </w:r>
          </w:p>
        </w:tc>
        <w:tc>
          <w:tcPr>
            <w:tcW w:w="8192" w:type="dxa"/>
          </w:tcPr>
          <w:p w14:paraId="0B9B34C4" w14:textId="00566B02" w:rsidR="00310A88" w:rsidRPr="002846B7" w:rsidRDefault="00E465C8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Threshold value of 0.115 for RMSSD/mean and 0.55 for </w:t>
            </w:r>
            <w:r w:rsidR="0072268D">
              <w:rPr>
                <w:rFonts w:ascii="Verdana" w:hAnsi="Verdana"/>
                <w:sz w:val="20"/>
                <w:szCs w:val="20"/>
                <w:lang w:val="en-US"/>
              </w:rPr>
              <w:t>Shannon Entropy</w:t>
            </w:r>
          </w:p>
        </w:tc>
        <w:tc>
          <w:tcPr>
            <w:tcW w:w="1665" w:type="dxa"/>
          </w:tcPr>
          <w:p w14:paraId="5C4401FE" w14:textId="5D7F9C04" w:rsidR="00310A88" w:rsidRPr="002846B7" w:rsidRDefault="0072268D" w:rsidP="002846B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4B3CCE">
              <w:rPr>
                <w:rFonts w:ascii="Verdana" w:hAnsi="Verdana"/>
                <w:sz w:val="20"/>
                <w:szCs w:val="20"/>
                <w:lang w:val="en-US"/>
              </w:rPr>
              <w:t>4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10A88" w:rsidRPr="00310A88" w14:paraId="3ECD4074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71AA26FA" w14:textId="77777777" w:rsidR="00310A88" w:rsidRPr="002846B7" w:rsidRDefault="00310A8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27A64B9E" w14:textId="164C9161" w:rsidR="00310A88" w:rsidRPr="002846B7" w:rsidRDefault="00F73AB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QT Interval</w:t>
            </w:r>
          </w:p>
        </w:tc>
        <w:tc>
          <w:tcPr>
            <w:tcW w:w="8192" w:type="dxa"/>
          </w:tcPr>
          <w:p w14:paraId="31AFBD8C" w14:textId="0A794749" w:rsidR="00310A88" w:rsidRPr="002846B7" w:rsidRDefault="00F73AB0" w:rsidP="00D71F16">
            <w:pPr>
              <w:tabs>
                <w:tab w:val="left" w:pos="2860"/>
              </w:tabs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Prolonged QT-Interval</w:t>
            </w:r>
            <w:r w:rsidR="00D71F16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="00D71F16" w:rsidRPr="00D71F16">
              <w:rPr>
                <w:rFonts w:ascii="Verdana" w:hAnsi="Verdana"/>
                <w:sz w:val="20"/>
                <w:szCs w:val="20"/>
                <w:lang w:val="en-US"/>
              </w:rPr>
              <w:t>is associated with an increased risk of incident A</w:t>
            </w:r>
            <w:r w:rsidR="00D71F16">
              <w:rPr>
                <w:rFonts w:ascii="Verdana" w:hAnsi="Verdana"/>
                <w:sz w:val="20"/>
                <w:szCs w:val="20"/>
                <w:lang w:val="en-US"/>
              </w:rPr>
              <w:t>trial Fibrillation</w:t>
            </w:r>
          </w:p>
        </w:tc>
        <w:tc>
          <w:tcPr>
            <w:tcW w:w="1665" w:type="dxa"/>
          </w:tcPr>
          <w:p w14:paraId="3E0772D6" w14:textId="6FCA52C5" w:rsidR="00310A88" w:rsidRPr="002846B7" w:rsidRDefault="00D71F16" w:rsidP="002846B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E86538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10A88" w:rsidRPr="00310A88" w14:paraId="0BEDE855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632E6B45" w14:textId="77777777" w:rsidR="00310A88" w:rsidRPr="002846B7" w:rsidRDefault="00310A8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06D61AB3" w14:textId="6EDA0B83" w:rsidR="00310A88" w:rsidRPr="002846B7" w:rsidRDefault="00B44A9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RR-Interval, P-wave</w:t>
            </w:r>
          </w:p>
        </w:tc>
        <w:tc>
          <w:tcPr>
            <w:tcW w:w="8192" w:type="dxa"/>
          </w:tcPr>
          <w:p w14:paraId="5ECAF654" w14:textId="2EFBDE05" w:rsidR="00310A88" w:rsidRPr="002846B7" w:rsidRDefault="00427441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Absolutely irregular RR-Intervals and no discernible, distinct P-wave </w:t>
            </w:r>
          </w:p>
        </w:tc>
        <w:tc>
          <w:tcPr>
            <w:tcW w:w="1665" w:type="dxa"/>
          </w:tcPr>
          <w:p w14:paraId="2B58E24A" w14:textId="3FD6407C" w:rsidR="006B7B07" w:rsidRPr="002846B7" w:rsidRDefault="00DA0C53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E86538">
              <w:rPr>
                <w:rFonts w:ascii="Verdana" w:hAnsi="Verdana"/>
                <w:sz w:val="20"/>
                <w:szCs w:val="20"/>
                <w:lang w:val="en-US"/>
              </w:rPr>
              <w:t>6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074315" w:rsidRPr="00F3600C" w14:paraId="7A29BA1F" w14:textId="77777777" w:rsidTr="00393438">
        <w:trPr>
          <w:gridAfter w:val="1"/>
          <w:wAfter w:w="38" w:type="dxa"/>
        </w:trPr>
        <w:tc>
          <w:tcPr>
            <w:tcW w:w="1977" w:type="dxa"/>
            <w:vMerge w:val="restart"/>
          </w:tcPr>
          <w:p w14:paraId="104FC195" w14:textId="77777777" w:rsidR="00074315" w:rsidRDefault="00074315" w:rsidP="0039343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57933088" w14:textId="77777777" w:rsidR="00074315" w:rsidRDefault="00074315" w:rsidP="0039343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1D2851A8" w14:textId="5A10A97D" w:rsidR="00074315" w:rsidRPr="002846B7" w:rsidRDefault="00074315" w:rsidP="0039343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Atrial Flutter</w:t>
            </w:r>
          </w:p>
        </w:tc>
        <w:tc>
          <w:tcPr>
            <w:tcW w:w="2405" w:type="dxa"/>
          </w:tcPr>
          <w:p w14:paraId="2ED15D65" w14:textId="34A4BF89" w:rsidR="00074315" w:rsidRDefault="00E130E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F-wave</w:t>
            </w:r>
          </w:p>
        </w:tc>
        <w:tc>
          <w:tcPr>
            <w:tcW w:w="8192" w:type="dxa"/>
          </w:tcPr>
          <w:p w14:paraId="30F8AA7C" w14:textId="65684627" w:rsidR="00074315" w:rsidRDefault="00E130E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Highly regular F-wave at a rate </w:t>
            </w:r>
            <w:r w:rsidR="009B0F5C">
              <w:rPr>
                <w:rFonts w:ascii="Verdana" w:hAnsi="Verdana"/>
                <w:sz w:val="20"/>
                <w:szCs w:val="20"/>
                <w:lang w:val="en-US"/>
              </w:rPr>
              <w:t xml:space="preserve">≤350 </w:t>
            </w:r>
            <w:r w:rsidR="00CF3D2A">
              <w:rPr>
                <w:rFonts w:ascii="Verdana" w:hAnsi="Verdana"/>
                <w:sz w:val="20"/>
                <w:szCs w:val="20"/>
                <w:lang w:val="en-US"/>
              </w:rPr>
              <w:t>BPM</w:t>
            </w:r>
          </w:p>
        </w:tc>
        <w:tc>
          <w:tcPr>
            <w:tcW w:w="1665" w:type="dxa"/>
          </w:tcPr>
          <w:p w14:paraId="4EB112C4" w14:textId="1974A4B3" w:rsidR="00074315" w:rsidRDefault="00F4472C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E86538">
              <w:rPr>
                <w:rFonts w:ascii="Verdana" w:hAnsi="Verdana"/>
                <w:sz w:val="20"/>
                <w:szCs w:val="20"/>
                <w:lang w:val="en-US"/>
              </w:rPr>
              <w:t>7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074315" w:rsidRPr="00F3600C" w14:paraId="5CF37936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597ED086" w14:textId="77777777" w:rsidR="00074315" w:rsidRPr="002846B7" w:rsidRDefault="0007431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7112894E" w14:textId="0FC5726D" w:rsidR="00074315" w:rsidRDefault="00AB7D5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ECG-Pattern</w:t>
            </w:r>
          </w:p>
        </w:tc>
        <w:tc>
          <w:tcPr>
            <w:tcW w:w="8192" w:type="dxa"/>
          </w:tcPr>
          <w:p w14:paraId="6F2A735D" w14:textId="071D8047" w:rsidR="00074315" w:rsidRDefault="00237C8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A characteristic ECG “</w:t>
            </w:r>
            <w:r w:rsidR="006966AE">
              <w:rPr>
                <w:rFonts w:ascii="Verdana" w:hAnsi="Verdana"/>
                <w:sz w:val="20"/>
                <w:szCs w:val="20"/>
                <w:lang w:val="en-US"/>
              </w:rPr>
              <w:t xml:space="preserve">sawtooth”-pattern </w:t>
            </w:r>
            <w:r w:rsidR="007B4BD6">
              <w:rPr>
                <w:rFonts w:ascii="Verdana" w:hAnsi="Verdana"/>
                <w:sz w:val="20"/>
                <w:szCs w:val="20"/>
                <w:lang w:val="en-US"/>
              </w:rPr>
              <w:t>i</w:t>
            </w:r>
            <w:r w:rsidR="00A56CF1">
              <w:rPr>
                <w:rFonts w:ascii="Verdana" w:hAnsi="Verdana"/>
                <w:sz w:val="20"/>
                <w:szCs w:val="20"/>
                <w:lang w:val="en-US"/>
              </w:rPr>
              <w:t xml:space="preserve">s present </w:t>
            </w:r>
            <w:r w:rsidR="005B6272">
              <w:rPr>
                <w:rFonts w:ascii="Verdana" w:hAnsi="Verdana"/>
                <w:sz w:val="20"/>
                <w:szCs w:val="20"/>
                <w:lang w:val="en-US"/>
              </w:rPr>
              <w:t xml:space="preserve">inleads </w:t>
            </w:r>
            <w:r w:rsidR="0058713B">
              <w:rPr>
                <w:rFonts w:ascii="Verdana" w:hAnsi="Verdana"/>
                <w:sz w:val="20"/>
                <w:szCs w:val="20"/>
                <w:lang w:val="en-US"/>
              </w:rPr>
              <w:t xml:space="preserve">II, III and/or </w:t>
            </w:r>
            <w:proofErr w:type="spellStart"/>
            <w:r w:rsidR="0058713B">
              <w:rPr>
                <w:rFonts w:ascii="Verdana" w:hAnsi="Verdana"/>
                <w:sz w:val="20"/>
                <w:szCs w:val="20"/>
                <w:lang w:val="en-US"/>
              </w:rPr>
              <w:t>aVF</w:t>
            </w:r>
            <w:proofErr w:type="spellEnd"/>
            <w:r w:rsidR="0058713B">
              <w:rPr>
                <w:rFonts w:ascii="Verdana" w:hAnsi="Verdana"/>
                <w:sz w:val="20"/>
                <w:szCs w:val="20"/>
                <w:lang w:val="en-US"/>
              </w:rPr>
              <w:t>.</w:t>
            </w:r>
          </w:p>
        </w:tc>
        <w:tc>
          <w:tcPr>
            <w:tcW w:w="1665" w:type="dxa"/>
          </w:tcPr>
          <w:p w14:paraId="4A98A4B4" w14:textId="2ADF1DBA" w:rsidR="00074315" w:rsidRDefault="00F4472C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E86538">
              <w:rPr>
                <w:rFonts w:ascii="Verdana" w:hAnsi="Verdana"/>
                <w:sz w:val="20"/>
                <w:szCs w:val="20"/>
                <w:lang w:val="en-US"/>
              </w:rPr>
              <w:t>8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074315" w:rsidRPr="00F3600C" w14:paraId="331B7696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2F7A942C" w14:textId="77777777" w:rsidR="00074315" w:rsidRPr="002846B7" w:rsidRDefault="0007431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0C933215" w14:textId="16F2A9CD" w:rsidR="00074315" w:rsidRDefault="00FA3599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RR-</w:t>
            </w:r>
            <w:r w:rsidR="00A93B6D">
              <w:rPr>
                <w:rFonts w:ascii="Verdana" w:hAnsi="Verdana"/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8192" w:type="dxa"/>
          </w:tcPr>
          <w:p w14:paraId="05F4F7CB" w14:textId="07C1CF7E" w:rsidR="00074315" w:rsidRDefault="000E0EE2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Irregularly irregular RR-Intervals </w:t>
            </w:r>
            <w:r w:rsidR="00A27204">
              <w:rPr>
                <w:rFonts w:ascii="Verdana" w:hAnsi="Verdana"/>
                <w:sz w:val="20"/>
                <w:szCs w:val="20"/>
                <w:lang w:val="en-US"/>
              </w:rPr>
              <w:t>are common in Atrial Flutter</w:t>
            </w:r>
          </w:p>
        </w:tc>
        <w:tc>
          <w:tcPr>
            <w:tcW w:w="1665" w:type="dxa"/>
          </w:tcPr>
          <w:p w14:paraId="21D2E803" w14:textId="2FAAB5E0" w:rsidR="00074315" w:rsidRDefault="00A27204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385EAB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074315" w:rsidRPr="00F3600C" w14:paraId="5F02E058" w14:textId="77777777" w:rsidTr="00393438">
        <w:trPr>
          <w:gridAfter w:val="1"/>
          <w:wAfter w:w="38" w:type="dxa"/>
        </w:trPr>
        <w:tc>
          <w:tcPr>
            <w:tcW w:w="1977" w:type="dxa"/>
            <w:vMerge/>
          </w:tcPr>
          <w:p w14:paraId="0D3FC43C" w14:textId="77777777" w:rsidR="00074315" w:rsidRPr="002846B7" w:rsidRDefault="0007431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6257F4EE" w14:textId="72E51071" w:rsidR="00074315" w:rsidRDefault="00EC6854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Atrial Rate</w:t>
            </w:r>
          </w:p>
        </w:tc>
        <w:tc>
          <w:tcPr>
            <w:tcW w:w="8192" w:type="dxa"/>
          </w:tcPr>
          <w:p w14:paraId="635C4512" w14:textId="75A98CB5" w:rsidR="00074315" w:rsidRDefault="00B11D2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An Atrial Rate close to 300 </w:t>
            </w:r>
            <w:r w:rsidR="00CF3D2A">
              <w:rPr>
                <w:rFonts w:ascii="Verdana" w:hAnsi="Verdana"/>
                <w:sz w:val="20"/>
                <w:szCs w:val="20"/>
                <w:lang w:val="en-US"/>
              </w:rPr>
              <w:t>BPM</w:t>
            </w:r>
          </w:p>
        </w:tc>
        <w:tc>
          <w:tcPr>
            <w:tcW w:w="1665" w:type="dxa"/>
          </w:tcPr>
          <w:p w14:paraId="65D2B1FB" w14:textId="5F37E33F" w:rsidR="00074315" w:rsidRDefault="00425555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385EAB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804C0B" w:rsidRPr="00F3600C" w14:paraId="5AB30A93" w14:textId="77777777" w:rsidTr="00393438">
        <w:tc>
          <w:tcPr>
            <w:tcW w:w="1977" w:type="dxa"/>
            <w:vMerge w:val="restart"/>
            <w:vAlign w:val="center"/>
          </w:tcPr>
          <w:p w14:paraId="124F76AE" w14:textId="193D7765" w:rsidR="00804C0B" w:rsidRPr="002846B7" w:rsidRDefault="00804C0B" w:rsidP="00496781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2405" w:type="dxa"/>
          </w:tcPr>
          <w:p w14:paraId="0D88B34D" w14:textId="7201A1E4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QRS-Complex</w:t>
            </w:r>
          </w:p>
        </w:tc>
        <w:tc>
          <w:tcPr>
            <w:tcW w:w="8192" w:type="dxa"/>
          </w:tcPr>
          <w:p w14:paraId="50534C64" w14:textId="699B12B3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Duration of QRS-Complex of &gt;0.12 seconds and ventricular rate of &gt; 120 BPM for complex tachycardia</w:t>
            </w:r>
          </w:p>
        </w:tc>
        <w:tc>
          <w:tcPr>
            <w:tcW w:w="1703" w:type="dxa"/>
            <w:gridSpan w:val="2"/>
          </w:tcPr>
          <w:p w14:paraId="26A673BE" w14:textId="166800D4" w:rsidR="00804C0B" w:rsidRDefault="00D01970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C74009">
              <w:rPr>
                <w:rFonts w:ascii="Verdana" w:hAnsi="Verdana"/>
                <w:sz w:val="20"/>
                <w:szCs w:val="20"/>
                <w:lang w:val="en-US"/>
              </w:rPr>
              <w:t>11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804C0B" w:rsidRPr="00F3600C" w14:paraId="5BE1F8B1" w14:textId="77777777" w:rsidTr="00393438">
        <w:tc>
          <w:tcPr>
            <w:tcW w:w="1977" w:type="dxa"/>
            <w:vMerge/>
          </w:tcPr>
          <w:p w14:paraId="21A99F57" w14:textId="77777777" w:rsidR="00804C0B" w:rsidRPr="002846B7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0352A2B4" w14:textId="676B7367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HRV</w:t>
            </w:r>
          </w:p>
        </w:tc>
        <w:tc>
          <w:tcPr>
            <w:tcW w:w="8192" w:type="dxa"/>
          </w:tcPr>
          <w:p w14:paraId="14387B8E" w14:textId="489447E2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Low HRV is associated with increased risk of ventricular tachycardia</w:t>
            </w:r>
          </w:p>
        </w:tc>
        <w:tc>
          <w:tcPr>
            <w:tcW w:w="1703" w:type="dxa"/>
            <w:gridSpan w:val="2"/>
          </w:tcPr>
          <w:p w14:paraId="55E8B7DA" w14:textId="17EB282B" w:rsidR="00804C0B" w:rsidRDefault="009A1E0F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F473DB">
              <w:rPr>
                <w:rFonts w:ascii="Verdana" w:hAnsi="Verdana"/>
                <w:sz w:val="20"/>
                <w:szCs w:val="20"/>
                <w:lang w:val="en-US"/>
              </w:rPr>
              <w:t>12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804C0B" w:rsidRPr="00F3600C" w14:paraId="7D94FC81" w14:textId="77777777" w:rsidTr="00393438">
        <w:tc>
          <w:tcPr>
            <w:tcW w:w="1977" w:type="dxa"/>
            <w:vMerge/>
          </w:tcPr>
          <w:p w14:paraId="070E779E" w14:textId="77777777" w:rsidR="00804C0B" w:rsidRPr="002846B7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510FAFA8" w14:textId="5C205B77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R-wave</w:t>
            </w:r>
          </w:p>
        </w:tc>
        <w:tc>
          <w:tcPr>
            <w:tcW w:w="8192" w:type="dxa"/>
          </w:tcPr>
          <w:p w14:paraId="61D28FE7" w14:textId="6CDD493D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Duration of R-wave in V1 or V2 of &gt;30ms for ventricular tachycardia</w:t>
            </w:r>
          </w:p>
        </w:tc>
        <w:tc>
          <w:tcPr>
            <w:tcW w:w="1703" w:type="dxa"/>
            <w:gridSpan w:val="2"/>
          </w:tcPr>
          <w:p w14:paraId="65E782E2" w14:textId="70E90E04" w:rsidR="00804C0B" w:rsidRDefault="005D680A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493E9C">
              <w:rPr>
                <w:rFonts w:ascii="Verdana" w:hAnsi="Verdana"/>
                <w:sz w:val="20"/>
                <w:szCs w:val="20"/>
                <w:lang w:val="en-US"/>
              </w:rPr>
              <w:t>13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804C0B" w:rsidRPr="00F3600C" w14:paraId="085A1722" w14:textId="77777777" w:rsidTr="00393438">
        <w:tc>
          <w:tcPr>
            <w:tcW w:w="1977" w:type="dxa"/>
            <w:vMerge/>
          </w:tcPr>
          <w:p w14:paraId="57A7C9FD" w14:textId="77777777" w:rsidR="00804C0B" w:rsidRPr="002846B7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5AFCC2C1" w14:textId="57D1360B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Q-wave</w:t>
            </w:r>
          </w:p>
        </w:tc>
        <w:tc>
          <w:tcPr>
            <w:tcW w:w="8192" w:type="dxa"/>
          </w:tcPr>
          <w:p w14:paraId="2DC849C5" w14:textId="25A8A98C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Any Q-wave in V6 for ventricular tachycardia</w:t>
            </w:r>
          </w:p>
        </w:tc>
        <w:tc>
          <w:tcPr>
            <w:tcW w:w="1703" w:type="dxa"/>
            <w:gridSpan w:val="2"/>
          </w:tcPr>
          <w:p w14:paraId="77C2D45E" w14:textId="5CD2DF20" w:rsidR="00804C0B" w:rsidRDefault="00804C0B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493E9C">
              <w:rPr>
                <w:rFonts w:ascii="Verdana" w:hAnsi="Verdana"/>
                <w:sz w:val="20"/>
                <w:szCs w:val="20"/>
                <w:lang w:val="en-US"/>
              </w:rPr>
              <w:t>13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804C0B" w:rsidRPr="00F3600C" w14:paraId="6191ADA5" w14:textId="77777777" w:rsidTr="00393438">
        <w:tc>
          <w:tcPr>
            <w:tcW w:w="1977" w:type="dxa"/>
            <w:vMerge/>
          </w:tcPr>
          <w:p w14:paraId="033625EF" w14:textId="77777777" w:rsidR="00804C0B" w:rsidRPr="002846B7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4F59E63D" w14:textId="009428E9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QRS-Complex/S-wave</w:t>
            </w:r>
          </w:p>
        </w:tc>
        <w:tc>
          <w:tcPr>
            <w:tcW w:w="8192" w:type="dxa"/>
          </w:tcPr>
          <w:p w14:paraId="46E296A4" w14:textId="120D9029" w:rsidR="00804C0B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More than 60ms from QRS-Onset to the nadir of the S-wave in V1 or V2 for ventricular tachycardia</w:t>
            </w:r>
          </w:p>
        </w:tc>
        <w:tc>
          <w:tcPr>
            <w:tcW w:w="1703" w:type="dxa"/>
            <w:gridSpan w:val="2"/>
          </w:tcPr>
          <w:p w14:paraId="7DB9F24F" w14:textId="031F4D8A" w:rsidR="00804C0B" w:rsidRDefault="00804C0B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493E9C">
              <w:rPr>
                <w:rFonts w:ascii="Verdana" w:hAnsi="Verdana"/>
                <w:sz w:val="20"/>
                <w:szCs w:val="20"/>
                <w:lang w:val="en-US"/>
              </w:rPr>
              <w:t>13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804C0B" w:rsidRPr="00F3600C" w14:paraId="17D111AA" w14:textId="77777777" w:rsidTr="00393438">
        <w:tc>
          <w:tcPr>
            <w:tcW w:w="1977" w:type="dxa"/>
            <w:vMerge/>
          </w:tcPr>
          <w:p w14:paraId="12E7A490" w14:textId="77777777" w:rsidR="00804C0B" w:rsidRPr="002846B7" w:rsidRDefault="00804C0B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5BA0D412" w14:textId="7DF4CDB5" w:rsidR="00804C0B" w:rsidRDefault="00B3536E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QRS-Duration</w:t>
            </w:r>
          </w:p>
        </w:tc>
        <w:tc>
          <w:tcPr>
            <w:tcW w:w="8192" w:type="dxa"/>
          </w:tcPr>
          <w:p w14:paraId="43F49360" w14:textId="3C1BB732" w:rsidR="00804C0B" w:rsidRDefault="00F172BF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Duration over </w:t>
            </w:r>
            <w:r w:rsidR="00460DE1">
              <w:rPr>
                <w:rFonts w:ascii="Verdana" w:hAnsi="Verdana"/>
                <w:sz w:val="20"/>
                <w:szCs w:val="20"/>
                <w:lang w:val="en-US"/>
              </w:rPr>
              <w:t xml:space="preserve">120ms </w:t>
            </w:r>
            <w:r w:rsidR="005D4950">
              <w:rPr>
                <w:rFonts w:ascii="Verdana" w:hAnsi="Verdana"/>
                <w:sz w:val="20"/>
                <w:szCs w:val="20"/>
                <w:lang w:val="en-US"/>
              </w:rPr>
              <w:t xml:space="preserve">for </w:t>
            </w:r>
            <w:r w:rsidR="00B477CE">
              <w:rPr>
                <w:rFonts w:ascii="Verdana" w:hAnsi="Verdana"/>
                <w:sz w:val="20"/>
                <w:szCs w:val="20"/>
                <w:lang w:val="en-US"/>
              </w:rPr>
              <w:t xml:space="preserve">ventricular </w:t>
            </w:r>
            <w:r w:rsidR="000216B8">
              <w:rPr>
                <w:rFonts w:ascii="Verdana" w:hAnsi="Verdana"/>
                <w:sz w:val="20"/>
                <w:szCs w:val="20"/>
                <w:lang w:val="en-US"/>
              </w:rPr>
              <w:t xml:space="preserve">tachycardia or supraventricular rhythm </w:t>
            </w:r>
            <w:r w:rsidR="006E2E72">
              <w:rPr>
                <w:rFonts w:ascii="Verdana" w:hAnsi="Verdana"/>
                <w:sz w:val="20"/>
                <w:szCs w:val="20"/>
                <w:lang w:val="en-US"/>
              </w:rPr>
              <w:t>with abnormal conduction</w:t>
            </w:r>
          </w:p>
        </w:tc>
        <w:tc>
          <w:tcPr>
            <w:tcW w:w="1703" w:type="dxa"/>
            <w:gridSpan w:val="2"/>
          </w:tcPr>
          <w:p w14:paraId="18C6A5BD" w14:textId="6EA9523D" w:rsidR="00804C0B" w:rsidRDefault="00023D7B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493E9C">
              <w:rPr>
                <w:rFonts w:ascii="Verdana" w:hAnsi="Verdana"/>
                <w:sz w:val="20"/>
                <w:szCs w:val="20"/>
                <w:lang w:val="en-US"/>
              </w:rPr>
              <w:t>14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93438" w:rsidRPr="00F3600C" w14:paraId="63ED1A41" w14:textId="77777777" w:rsidTr="00393438">
        <w:tc>
          <w:tcPr>
            <w:tcW w:w="1977" w:type="dxa"/>
            <w:vMerge w:val="restart"/>
          </w:tcPr>
          <w:p w14:paraId="4DDFFF2A" w14:textId="77777777" w:rsidR="00393438" w:rsidRDefault="0039343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  <w:p w14:paraId="54309DA6" w14:textId="14BA846B" w:rsidR="00393438" w:rsidRPr="002846B7" w:rsidRDefault="00393438" w:rsidP="00393438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Bradycardia</w:t>
            </w:r>
          </w:p>
        </w:tc>
        <w:tc>
          <w:tcPr>
            <w:tcW w:w="2405" w:type="dxa"/>
          </w:tcPr>
          <w:p w14:paraId="681CD187" w14:textId="59F949B7" w:rsidR="00393438" w:rsidRDefault="005C135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8192" w:type="dxa"/>
          </w:tcPr>
          <w:p w14:paraId="349F1B49" w14:textId="2C139579" w:rsidR="00393438" w:rsidRDefault="00346A22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</w:t>
            </w:r>
            <w:r w:rsidRPr="00346A22">
              <w:rPr>
                <w:rFonts w:ascii="Verdana" w:hAnsi="Verdana"/>
                <w:sz w:val="20"/>
                <w:szCs w:val="20"/>
                <w:lang w:val="en-US"/>
              </w:rPr>
              <w:t xml:space="preserve">inus 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R</w:t>
            </w:r>
            <w:r w:rsidRPr="00346A22">
              <w:rPr>
                <w:rFonts w:ascii="Verdana" w:hAnsi="Verdana"/>
                <w:sz w:val="20"/>
                <w:szCs w:val="20"/>
                <w:lang w:val="en-US"/>
              </w:rPr>
              <w:t>hythm with a resting heart rate of 60 beats per minute or less</w:t>
            </w:r>
          </w:p>
        </w:tc>
        <w:tc>
          <w:tcPr>
            <w:tcW w:w="1703" w:type="dxa"/>
            <w:gridSpan w:val="2"/>
          </w:tcPr>
          <w:p w14:paraId="56E680EE" w14:textId="0C182707" w:rsidR="00393438" w:rsidRDefault="00346A22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F6174B">
              <w:rPr>
                <w:rFonts w:ascii="Verdana" w:hAnsi="Verdana"/>
                <w:sz w:val="20"/>
                <w:szCs w:val="20"/>
                <w:lang w:val="en-US"/>
              </w:rPr>
              <w:t>15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93438" w:rsidRPr="00F3600C" w14:paraId="4C0A0D70" w14:textId="77777777" w:rsidTr="00393438">
        <w:tc>
          <w:tcPr>
            <w:tcW w:w="1977" w:type="dxa"/>
            <w:vMerge/>
          </w:tcPr>
          <w:p w14:paraId="45520FE0" w14:textId="77777777" w:rsidR="00393438" w:rsidRPr="002846B7" w:rsidRDefault="0039343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7837F105" w14:textId="24A4DC9D" w:rsidR="00393438" w:rsidRDefault="0077420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HRV</w:t>
            </w:r>
          </w:p>
        </w:tc>
        <w:tc>
          <w:tcPr>
            <w:tcW w:w="8192" w:type="dxa"/>
          </w:tcPr>
          <w:p w14:paraId="15263532" w14:textId="56969719" w:rsidR="00393438" w:rsidRDefault="004C1483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Total HRV is increased</w:t>
            </w:r>
            <w:r w:rsidR="00797727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3" w:type="dxa"/>
            <w:gridSpan w:val="2"/>
          </w:tcPr>
          <w:p w14:paraId="75D373B0" w14:textId="648AA4CA" w:rsidR="00393438" w:rsidRDefault="00E83719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F6174B">
              <w:rPr>
                <w:rFonts w:ascii="Verdana" w:hAnsi="Verdana"/>
                <w:sz w:val="20"/>
                <w:szCs w:val="20"/>
                <w:lang w:val="en-US"/>
              </w:rPr>
              <w:t>15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93438" w:rsidRPr="00F3600C" w14:paraId="34ED8DEB" w14:textId="77777777" w:rsidTr="00393438">
        <w:tc>
          <w:tcPr>
            <w:tcW w:w="1977" w:type="dxa"/>
            <w:vMerge/>
          </w:tcPr>
          <w:p w14:paraId="74F4FC6C" w14:textId="77777777" w:rsidR="00393438" w:rsidRPr="002846B7" w:rsidRDefault="00393438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</w:tcPr>
          <w:p w14:paraId="7584A5C8" w14:textId="47E71A31" w:rsidR="00393438" w:rsidRDefault="000B6609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RMSSD</w:t>
            </w:r>
          </w:p>
        </w:tc>
        <w:tc>
          <w:tcPr>
            <w:tcW w:w="8192" w:type="dxa"/>
          </w:tcPr>
          <w:p w14:paraId="7CD8CEE2" w14:textId="53EDF910" w:rsidR="00393438" w:rsidRDefault="009963B2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An increase in RMSSD</w:t>
            </w:r>
          </w:p>
        </w:tc>
        <w:tc>
          <w:tcPr>
            <w:tcW w:w="1703" w:type="dxa"/>
            <w:gridSpan w:val="2"/>
          </w:tcPr>
          <w:p w14:paraId="24859D3A" w14:textId="0D308ADE" w:rsidR="00393438" w:rsidRDefault="00883E44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F6174B">
              <w:rPr>
                <w:rFonts w:ascii="Verdana" w:hAnsi="Verdana"/>
                <w:sz w:val="20"/>
                <w:szCs w:val="20"/>
                <w:lang w:val="en-US"/>
              </w:rPr>
              <w:t>15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  <w:tr w:rsidR="00393438" w:rsidRPr="00F3600C" w14:paraId="6C10E931" w14:textId="77777777" w:rsidTr="00393438">
        <w:tc>
          <w:tcPr>
            <w:tcW w:w="1977" w:type="dxa"/>
          </w:tcPr>
          <w:p w14:paraId="2AA8A759" w14:textId="1EF21661" w:rsidR="00393438" w:rsidRPr="002846B7" w:rsidRDefault="0080795B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inus Irregularity</w:t>
            </w:r>
          </w:p>
        </w:tc>
        <w:tc>
          <w:tcPr>
            <w:tcW w:w="2405" w:type="dxa"/>
          </w:tcPr>
          <w:p w14:paraId="2328BFAD" w14:textId="09CA5DDF" w:rsidR="00393438" w:rsidRDefault="003866C1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RR-</w:t>
            </w:r>
            <w:r w:rsidR="00C53D4A">
              <w:rPr>
                <w:rFonts w:ascii="Verdana" w:hAnsi="Verdana"/>
                <w:sz w:val="20"/>
                <w:szCs w:val="20"/>
                <w:lang w:val="en-US"/>
              </w:rPr>
              <w:t>Interval variation</w:t>
            </w:r>
          </w:p>
        </w:tc>
        <w:tc>
          <w:tcPr>
            <w:tcW w:w="8192" w:type="dxa"/>
          </w:tcPr>
          <w:p w14:paraId="6D4E081E" w14:textId="0E4E83BC" w:rsidR="00393438" w:rsidRDefault="00C53D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RR-Interval</w:t>
            </w:r>
            <w:r w:rsidR="000A2D1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="00941786">
              <w:rPr>
                <w:rFonts w:ascii="Verdana" w:hAnsi="Verdana"/>
                <w:sz w:val="20"/>
                <w:szCs w:val="20"/>
                <w:lang w:val="en-US"/>
              </w:rPr>
              <w:t xml:space="preserve">shortened during inspiration and prolonged during </w:t>
            </w:r>
            <w:r w:rsidR="002A3092">
              <w:rPr>
                <w:rFonts w:ascii="Verdana" w:hAnsi="Verdana"/>
                <w:sz w:val="20"/>
                <w:szCs w:val="20"/>
                <w:lang w:val="en-US"/>
              </w:rPr>
              <w:t>expiration</w:t>
            </w:r>
          </w:p>
        </w:tc>
        <w:tc>
          <w:tcPr>
            <w:tcW w:w="1703" w:type="dxa"/>
            <w:gridSpan w:val="2"/>
          </w:tcPr>
          <w:p w14:paraId="659A508C" w14:textId="74D52C52" w:rsidR="00393438" w:rsidRDefault="002A3092" w:rsidP="006B7B07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[</w:t>
            </w:r>
            <w:r w:rsidR="00F6174B">
              <w:rPr>
                <w:rFonts w:ascii="Verdana" w:hAnsi="Verdana"/>
                <w:sz w:val="20"/>
                <w:szCs w:val="20"/>
                <w:lang w:val="en-US"/>
              </w:rPr>
              <w:t>16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]</w:t>
            </w:r>
          </w:p>
        </w:tc>
      </w:tr>
    </w:tbl>
    <w:p w14:paraId="11BB6548" w14:textId="77777777" w:rsidR="00C27157" w:rsidRDefault="00C27157">
      <w:pPr>
        <w:rPr>
          <w:rFonts w:ascii="Verdana" w:hAnsi="Verdana"/>
          <w:sz w:val="24"/>
          <w:szCs w:val="24"/>
          <w:lang w:val="en-US"/>
        </w:rPr>
      </w:pPr>
    </w:p>
    <w:p w14:paraId="376619A7" w14:textId="77777777" w:rsidR="00BE5647" w:rsidRDefault="00BE5647">
      <w:pPr>
        <w:rPr>
          <w:rFonts w:ascii="Verdana" w:hAnsi="Verdana"/>
          <w:sz w:val="24"/>
          <w:szCs w:val="24"/>
          <w:lang w:val="en-US"/>
        </w:rPr>
      </w:pPr>
    </w:p>
    <w:p w14:paraId="1D2EB47F" w14:textId="6A865D52" w:rsidR="00BE5647" w:rsidRDefault="00BE5647" w:rsidP="00A21964">
      <w:pPr>
        <w:jc w:val="both"/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References</w:t>
      </w:r>
    </w:p>
    <w:p w14:paraId="6C71D6AD" w14:textId="5A28CCD4" w:rsidR="00BE5647" w:rsidRPr="002B5B9E" w:rsidRDefault="00C518FA" w:rsidP="00A21964">
      <w:pPr>
        <w:jc w:val="both"/>
        <w:rPr>
          <w:rFonts w:ascii="Verdana" w:hAnsi="Verdana" w:cs="Arial"/>
          <w:sz w:val="18"/>
          <w:szCs w:val="18"/>
          <w:lang w:val="en-US"/>
        </w:rPr>
      </w:pPr>
      <w:r w:rsidRPr="00C518FA">
        <w:rPr>
          <w:rFonts w:ascii="Verdana" w:hAnsi="Verdana"/>
          <w:sz w:val="18"/>
          <w:szCs w:val="18"/>
          <w:lang w:val="en-US"/>
        </w:rPr>
        <w:t xml:space="preserve">[1] </w:t>
      </w:r>
      <w:r w:rsidRPr="00C518FA">
        <w:rPr>
          <w:rFonts w:ascii="Verdana" w:hAnsi="Verdana" w:cs="Arial"/>
          <w:sz w:val="18"/>
          <w:szCs w:val="18"/>
          <w:lang w:val="en-US"/>
        </w:rPr>
        <w:t xml:space="preserve">Gutierrez C, Blanchard DG. Diagnosis and Treatment of Atrial Fibrillation. </w:t>
      </w:r>
      <w:r w:rsidRPr="002B5B9E">
        <w:rPr>
          <w:rFonts w:ascii="Verdana" w:hAnsi="Verdana" w:cs="Arial"/>
          <w:sz w:val="18"/>
          <w:szCs w:val="18"/>
          <w:lang w:val="en-US"/>
        </w:rPr>
        <w:t>American Family Physician. 2016;94(6):442–452.</w:t>
      </w:r>
    </w:p>
    <w:p w14:paraId="0F51F7A8" w14:textId="781A6E82" w:rsidR="00C518FA" w:rsidRPr="008A63B6" w:rsidRDefault="00C518FA" w:rsidP="00A21964">
      <w:pPr>
        <w:ind w:left="323" w:hanging="323"/>
        <w:jc w:val="both"/>
        <w:rPr>
          <w:rFonts w:ascii="Verdana" w:hAnsi="Verdana"/>
          <w:sz w:val="18"/>
          <w:szCs w:val="18"/>
          <w:lang w:val="en-US"/>
        </w:rPr>
      </w:pPr>
      <w:r w:rsidRPr="002B5B9E">
        <w:rPr>
          <w:rFonts w:ascii="Verdana" w:hAnsi="Verdana"/>
          <w:sz w:val="18"/>
          <w:szCs w:val="18"/>
          <w:lang w:val="en-US"/>
        </w:rPr>
        <w:t>[2]</w:t>
      </w:r>
      <w:r w:rsidR="008A63B6" w:rsidRPr="002B5B9E">
        <w:rPr>
          <w:rFonts w:ascii="Verdana" w:hAnsi="Verdana"/>
          <w:sz w:val="18"/>
          <w:szCs w:val="18"/>
          <w:lang w:val="en-US"/>
        </w:rPr>
        <w:t xml:space="preserve"> </w:t>
      </w:r>
      <w:r w:rsidR="008A63B6" w:rsidRPr="002B5B9E">
        <w:rPr>
          <w:rFonts w:ascii="Verdana" w:hAnsi="Verdana" w:cs="Arial"/>
          <w:sz w:val="18"/>
          <w:szCs w:val="18"/>
          <w:lang w:val="en-US"/>
        </w:rPr>
        <w:t>Perez MV, Dewey FE, Marcus R, Ashley EA, Al-Ahmad AA, Wang PJ,</w:t>
      </w:r>
      <w:r w:rsidR="002B5B9E" w:rsidRP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="008A63B6" w:rsidRPr="002B5B9E">
        <w:rPr>
          <w:rFonts w:ascii="Verdana" w:hAnsi="Verdana" w:cs="Arial"/>
          <w:sz w:val="18"/>
          <w:szCs w:val="18"/>
          <w:lang w:val="en-US"/>
        </w:rPr>
        <w:t xml:space="preserve">et al. </w:t>
      </w:r>
      <w:r w:rsidR="008A63B6" w:rsidRPr="008A63B6">
        <w:rPr>
          <w:rFonts w:ascii="Verdana" w:hAnsi="Verdana" w:cs="Arial"/>
          <w:sz w:val="18"/>
          <w:szCs w:val="18"/>
          <w:lang w:val="en-US"/>
        </w:rPr>
        <w:t>Electrocardiographic predictors of atrial fibrillation. American Heart</w:t>
      </w:r>
      <w:r w:rsidR="00D52D69">
        <w:rPr>
          <w:rFonts w:ascii="Verdana" w:hAnsi="Verdana" w:cs="Arial"/>
          <w:sz w:val="18"/>
          <w:szCs w:val="18"/>
          <w:lang w:val="en-US"/>
        </w:rPr>
        <w:t xml:space="preserve"> </w:t>
      </w:r>
      <w:r w:rsidR="008A63B6" w:rsidRPr="008A63B6">
        <w:rPr>
          <w:rFonts w:ascii="Verdana" w:hAnsi="Verdana" w:cs="Arial"/>
          <w:sz w:val="18"/>
          <w:szCs w:val="18"/>
          <w:lang w:val="en-US"/>
        </w:rPr>
        <w:t xml:space="preserve">Journal. 2009;158(4):622–628. </w:t>
      </w:r>
      <w:proofErr w:type="gramStart"/>
      <w:r w:rsidR="008A63B6" w:rsidRPr="008A63B6">
        <w:rPr>
          <w:rFonts w:ascii="Verdana" w:hAnsi="Verdana" w:cs="Arial"/>
          <w:sz w:val="18"/>
          <w:szCs w:val="18"/>
          <w:lang w:val="en-US"/>
        </w:rPr>
        <w:t>doi:10.1016/j.ahj</w:t>
      </w:r>
      <w:proofErr w:type="gramEnd"/>
      <w:r w:rsidR="008A63B6" w:rsidRPr="008A63B6">
        <w:rPr>
          <w:rFonts w:ascii="Verdana" w:hAnsi="Verdana" w:cs="Arial"/>
          <w:sz w:val="18"/>
          <w:szCs w:val="18"/>
          <w:lang w:val="en-US"/>
        </w:rPr>
        <w:t>.2009.0</w:t>
      </w:r>
      <w:r w:rsidR="00F05326">
        <w:rPr>
          <w:rFonts w:ascii="Verdana" w:hAnsi="Verdana" w:cs="Arial"/>
          <w:sz w:val="18"/>
          <w:szCs w:val="18"/>
          <w:lang w:val="en-US"/>
        </w:rPr>
        <w:t>.</w:t>
      </w:r>
    </w:p>
    <w:p w14:paraId="0F47033A" w14:textId="22938543" w:rsidR="00624D3C" w:rsidRPr="002B5B9E" w:rsidRDefault="00624D3C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571A1B">
        <w:rPr>
          <w:rFonts w:ascii="Verdana" w:hAnsi="Verdana" w:cs="Arial"/>
          <w:sz w:val="18"/>
          <w:szCs w:val="18"/>
        </w:rPr>
        <w:t xml:space="preserve">[3] </w:t>
      </w:r>
      <w:r w:rsidR="00972C7A" w:rsidRPr="00571A1B">
        <w:rPr>
          <w:rFonts w:ascii="Verdana" w:hAnsi="Verdana" w:cs="Arial"/>
          <w:sz w:val="18"/>
          <w:szCs w:val="18"/>
        </w:rPr>
        <w:t xml:space="preserve">Nielsen JB, </w:t>
      </w:r>
      <w:proofErr w:type="spellStart"/>
      <w:r w:rsidR="00972C7A" w:rsidRPr="00571A1B">
        <w:rPr>
          <w:rFonts w:ascii="Verdana" w:hAnsi="Verdana" w:cs="Arial"/>
          <w:sz w:val="18"/>
          <w:szCs w:val="18"/>
        </w:rPr>
        <w:t>K</w:t>
      </w:r>
      <w:r w:rsidR="00571A1B" w:rsidRPr="00571A1B">
        <w:rPr>
          <w:rFonts w:ascii="Verdana" w:hAnsi="Verdana" w:cs="Arial"/>
          <w:sz w:val="18"/>
          <w:szCs w:val="18"/>
        </w:rPr>
        <w:t>ue</w:t>
      </w:r>
      <w:r w:rsidR="00972C7A" w:rsidRPr="00571A1B">
        <w:rPr>
          <w:rFonts w:ascii="Verdana" w:hAnsi="Verdana" w:cs="Arial"/>
          <w:sz w:val="18"/>
          <w:szCs w:val="18"/>
        </w:rPr>
        <w:t>hl</w:t>
      </w:r>
      <w:proofErr w:type="spellEnd"/>
      <w:r w:rsidR="00972C7A" w:rsidRPr="00571A1B">
        <w:rPr>
          <w:rFonts w:ascii="Verdana" w:hAnsi="Verdana" w:cs="Arial"/>
          <w:sz w:val="18"/>
          <w:szCs w:val="18"/>
        </w:rPr>
        <w:t xml:space="preserve"> JT, </w:t>
      </w:r>
      <w:proofErr w:type="spellStart"/>
      <w:r w:rsidR="00972C7A" w:rsidRPr="00571A1B">
        <w:rPr>
          <w:rFonts w:ascii="Verdana" w:hAnsi="Verdana" w:cs="Arial"/>
          <w:sz w:val="18"/>
          <w:szCs w:val="18"/>
        </w:rPr>
        <w:t>Pietersen</w:t>
      </w:r>
      <w:proofErr w:type="spellEnd"/>
      <w:r w:rsidR="00972C7A" w:rsidRPr="00571A1B">
        <w:rPr>
          <w:rFonts w:ascii="Verdana" w:hAnsi="Verdana" w:cs="Arial"/>
          <w:sz w:val="18"/>
          <w:szCs w:val="18"/>
        </w:rPr>
        <w:t xml:space="preserve"> A, Graff C, Lind B, </w:t>
      </w:r>
      <w:proofErr w:type="spellStart"/>
      <w:r w:rsidR="00972C7A" w:rsidRPr="00571A1B">
        <w:rPr>
          <w:rFonts w:ascii="Verdana" w:hAnsi="Verdana" w:cs="Arial"/>
          <w:sz w:val="18"/>
          <w:szCs w:val="18"/>
        </w:rPr>
        <w:t>Struijk</w:t>
      </w:r>
      <w:proofErr w:type="spellEnd"/>
      <w:r w:rsidR="00972C7A" w:rsidRPr="00571A1B">
        <w:rPr>
          <w:rFonts w:ascii="Verdana" w:hAnsi="Verdana" w:cs="Arial"/>
          <w:sz w:val="18"/>
          <w:szCs w:val="18"/>
        </w:rPr>
        <w:t xml:space="preserve"> JJ,</w:t>
      </w:r>
      <w:r w:rsidR="002B5B9E">
        <w:rPr>
          <w:rFonts w:ascii="Verdana" w:hAnsi="Verdana" w:cs="Arial"/>
          <w:sz w:val="18"/>
          <w:szCs w:val="18"/>
        </w:rPr>
        <w:t xml:space="preserve"> </w:t>
      </w:r>
      <w:r w:rsidR="00972C7A" w:rsidRPr="00571A1B">
        <w:rPr>
          <w:rFonts w:ascii="Verdana" w:hAnsi="Verdana" w:cs="Arial"/>
          <w:sz w:val="18"/>
          <w:szCs w:val="18"/>
        </w:rPr>
        <w:t xml:space="preserve">et al. </w:t>
      </w:r>
      <w:r w:rsidR="00972C7A" w:rsidRPr="00972C7A">
        <w:rPr>
          <w:rFonts w:ascii="Verdana" w:hAnsi="Verdana" w:cs="Arial"/>
          <w:sz w:val="18"/>
          <w:szCs w:val="18"/>
          <w:lang w:val="en-US"/>
        </w:rPr>
        <w:t>P-wave duration and the risk of atrial fibrillation: Results from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="00972C7A" w:rsidRPr="00972C7A">
        <w:rPr>
          <w:rFonts w:ascii="Verdana" w:hAnsi="Verdana" w:cs="Arial"/>
          <w:sz w:val="18"/>
          <w:szCs w:val="18"/>
          <w:lang w:val="en-US"/>
        </w:rPr>
        <w:t>the Copenhagen ECG Study.</w:t>
      </w:r>
      <w:r w:rsidR="00F56E83">
        <w:rPr>
          <w:rFonts w:ascii="Verdana" w:hAnsi="Verdana" w:cs="Arial"/>
          <w:sz w:val="18"/>
          <w:szCs w:val="18"/>
          <w:lang w:val="en-US"/>
        </w:rPr>
        <w:t xml:space="preserve"> </w:t>
      </w:r>
      <w:proofErr w:type="spellStart"/>
      <w:r w:rsidR="00972C7A" w:rsidRPr="00972C7A">
        <w:rPr>
          <w:rFonts w:ascii="Verdana" w:hAnsi="Verdana" w:cs="Arial"/>
          <w:sz w:val="18"/>
          <w:szCs w:val="18"/>
          <w:lang w:val="en-US"/>
        </w:rPr>
        <w:t>Heart</w:t>
      </w:r>
      <w:proofErr w:type="spellEnd"/>
      <w:r w:rsidR="00972C7A" w:rsidRPr="00972C7A">
        <w:rPr>
          <w:rFonts w:ascii="Verdana" w:hAnsi="Verdana" w:cs="Arial"/>
          <w:sz w:val="18"/>
          <w:szCs w:val="18"/>
          <w:lang w:val="en-US"/>
        </w:rPr>
        <w:t xml:space="preserve"> Rhythm. </w:t>
      </w:r>
      <w:r w:rsidR="00972C7A" w:rsidRPr="002B5B9E">
        <w:rPr>
          <w:rFonts w:ascii="Verdana" w:hAnsi="Verdana" w:cs="Arial"/>
          <w:sz w:val="18"/>
          <w:szCs w:val="18"/>
          <w:lang w:val="en-US"/>
        </w:rPr>
        <w:t>2015;12(9):1887–1895.</w:t>
      </w:r>
      <w:r w:rsidR="004C7C8E">
        <w:rPr>
          <w:rFonts w:ascii="Verdana" w:hAnsi="Verdana" w:cs="Arial"/>
          <w:sz w:val="18"/>
          <w:szCs w:val="18"/>
          <w:lang w:val="en-US"/>
        </w:rPr>
        <w:t xml:space="preserve"> </w:t>
      </w:r>
      <w:proofErr w:type="gramStart"/>
      <w:r w:rsidR="00972C7A" w:rsidRPr="002B5B9E">
        <w:rPr>
          <w:rFonts w:ascii="Verdana" w:hAnsi="Verdana" w:cs="Arial"/>
          <w:sz w:val="18"/>
          <w:szCs w:val="18"/>
          <w:lang w:val="en-US"/>
        </w:rPr>
        <w:t>doi:10.1016/j.hrthm</w:t>
      </w:r>
      <w:proofErr w:type="gramEnd"/>
      <w:r w:rsidR="00972C7A" w:rsidRPr="002B5B9E">
        <w:rPr>
          <w:rFonts w:ascii="Verdana" w:hAnsi="Verdana" w:cs="Arial"/>
          <w:sz w:val="18"/>
          <w:szCs w:val="18"/>
          <w:lang w:val="en-US"/>
        </w:rPr>
        <w:t>.2015.04.0</w:t>
      </w:r>
      <w:r w:rsidR="00F05326">
        <w:rPr>
          <w:rFonts w:ascii="Verdana" w:hAnsi="Verdana" w:cs="Arial"/>
          <w:sz w:val="18"/>
          <w:szCs w:val="18"/>
          <w:lang w:val="en-US"/>
        </w:rPr>
        <w:t>.</w:t>
      </w:r>
    </w:p>
    <w:p w14:paraId="52EFD123" w14:textId="106C218D" w:rsidR="00F36BBB" w:rsidRPr="002B5B9E" w:rsidRDefault="00F36BBB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571A1B">
        <w:rPr>
          <w:rFonts w:ascii="Verdana" w:hAnsi="Verdana" w:cs="Arial"/>
          <w:sz w:val="18"/>
          <w:szCs w:val="18"/>
          <w:lang w:val="en-US"/>
        </w:rPr>
        <w:t xml:space="preserve">[4] </w:t>
      </w:r>
      <w:r w:rsidR="00571A1B" w:rsidRPr="00571A1B">
        <w:rPr>
          <w:rFonts w:ascii="Verdana" w:hAnsi="Verdana" w:cs="Arial"/>
          <w:sz w:val="18"/>
          <w:szCs w:val="18"/>
          <w:lang w:val="en-US"/>
        </w:rPr>
        <w:t xml:space="preserve">McManus DD, Lee J, </w:t>
      </w:r>
      <w:proofErr w:type="spellStart"/>
      <w:r w:rsidR="00571A1B" w:rsidRPr="00571A1B">
        <w:rPr>
          <w:rFonts w:ascii="Verdana" w:hAnsi="Verdana" w:cs="Arial"/>
          <w:sz w:val="18"/>
          <w:szCs w:val="18"/>
          <w:lang w:val="en-US"/>
        </w:rPr>
        <w:t>Maitas</w:t>
      </w:r>
      <w:proofErr w:type="spellEnd"/>
      <w:r w:rsidR="00571A1B" w:rsidRPr="00571A1B">
        <w:rPr>
          <w:rFonts w:ascii="Verdana" w:hAnsi="Verdana" w:cs="Arial"/>
          <w:sz w:val="18"/>
          <w:szCs w:val="18"/>
          <w:lang w:val="en-US"/>
        </w:rPr>
        <w:t xml:space="preserve"> O, </w:t>
      </w:r>
      <w:proofErr w:type="spellStart"/>
      <w:r w:rsidR="00571A1B" w:rsidRPr="00571A1B">
        <w:rPr>
          <w:rFonts w:ascii="Verdana" w:hAnsi="Verdana" w:cs="Arial"/>
          <w:sz w:val="18"/>
          <w:szCs w:val="18"/>
          <w:lang w:val="en-US"/>
        </w:rPr>
        <w:t>Esa</w:t>
      </w:r>
      <w:proofErr w:type="spellEnd"/>
      <w:r w:rsidR="00571A1B" w:rsidRPr="00571A1B">
        <w:rPr>
          <w:rFonts w:ascii="Verdana" w:hAnsi="Verdana" w:cs="Arial"/>
          <w:sz w:val="18"/>
          <w:szCs w:val="18"/>
          <w:lang w:val="en-US"/>
        </w:rPr>
        <w:t xml:space="preserve"> N, </w:t>
      </w:r>
      <w:proofErr w:type="spellStart"/>
      <w:r w:rsidR="00571A1B" w:rsidRPr="00571A1B">
        <w:rPr>
          <w:rFonts w:ascii="Verdana" w:hAnsi="Verdana" w:cs="Arial"/>
          <w:sz w:val="18"/>
          <w:szCs w:val="18"/>
          <w:lang w:val="en-US"/>
        </w:rPr>
        <w:t>Pidikiti</w:t>
      </w:r>
      <w:proofErr w:type="spellEnd"/>
      <w:r w:rsidR="00571A1B" w:rsidRPr="00571A1B">
        <w:rPr>
          <w:rFonts w:ascii="Verdana" w:hAnsi="Verdana" w:cs="Arial"/>
          <w:sz w:val="18"/>
          <w:szCs w:val="18"/>
          <w:lang w:val="en-US"/>
        </w:rPr>
        <w:t xml:space="preserve"> R, Carlucci A, et al. A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="00571A1B" w:rsidRPr="00571A1B">
        <w:rPr>
          <w:rFonts w:ascii="Verdana" w:hAnsi="Verdana" w:cs="Arial"/>
          <w:sz w:val="18"/>
          <w:szCs w:val="18"/>
          <w:lang w:val="en-US"/>
        </w:rPr>
        <w:t xml:space="preserve">novel application for the detection of an irregular pulse using an iPhone4S in patients with atrial fibrillation. </w:t>
      </w:r>
      <w:r w:rsidR="00571A1B" w:rsidRPr="002B5B9E">
        <w:rPr>
          <w:rFonts w:ascii="Verdana" w:hAnsi="Verdana" w:cs="Arial"/>
          <w:sz w:val="18"/>
          <w:szCs w:val="18"/>
          <w:lang w:val="en-US"/>
        </w:rPr>
        <w:t>Heart Rhythm. 2013;10(3):315–319.</w:t>
      </w:r>
      <w:r w:rsidR="004C7C8E">
        <w:rPr>
          <w:rFonts w:ascii="Verdana" w:hAnsi="Verdana" w:cs="Arial"/>
          <w:sz w:val="18"/>
          <w:szCs w:val="18"/>
          <w:lang w:val="en-US"/>
        </w:rPr>
        <w:t xml:space="preserve"> </w:t>
      </w:r>
      <w:proofErr w:type="gramStart"/>
      <w:r w:rsidR="00571A1B" w:rsidRPr="002B5B9E">
        <w:rPr>
          <w:rFonts w:ascii="Verdana" w:hAnsi="Verdana" w:cs="Arial"/>
          <w:sz w:val="18"/>
          <w:szCs w:val="18"/>
          <w:lang w:val="en-US"/>
        </w:rPr>
        <w:t>doi:10.1016/j.hrthm</w:t>
      </w:r>
      <w:proofErr w:type="gramEnd"/>
      <w:r w:rsidR="00571A1B" w:rsidRPr="002B5B9E">
        <w:rPr>
          <w:rFonts w:ascii="Verdana" w:hAnsi="Verdana" w:cs="Arial"/>
          <w:sz w:val="18"/>
          <w:szCs w:val="18"/>
          <w:lang w:val="en-US"/>
        </w:rPr>
        <w:t>.2012.12.0</w:t>
      </w:r>
      <w:r w:rsidR="00F05326">
        <w:rPr>
          <w:rFonts w:ascii="Verdana" w:hAnsi="Verdana" w:cs="Arial"/>
          <w:sz w:val="18"/>
          <w:szCs w:val="18"/>
          <w:lang w:val="en-US"/>
        </w:rPr>
        <w:t>.</w:t>
      </w:r>
    </w:p>
    <w:p w14:paraId="323BD256" w14:textId="54B77956" w:rsidR="00FF51A1" w:rsidRPr="00FF51A1" w:rsidRDefault="00571A1B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FF51A1">
        <w:rPr>
          <w:rFonts w:ascii="Verdana" w:hAnsi="Verdana" w:cs="Arial"/>
          <w:sz w:val="18"/>
          <w:szCs w:val="18"/>
          <w:lang w:val="en-US"/>
        </w:rPr>
        <w:t xml:space="preserve">[5] </w:t>
      </w:r>
      <w:proofErr w:type="spellStart"/>
      <w:r w:rsidR="00FF51A1" w:rsidRPr="00FF51A1">
        <w:rPr>
          <w:rFonts w:ascii="Verdana" w:hAnsi="Verdana" w:cs="Arial"/>
          <w:sz w:val="18"/>
          <w:szCs w:val="18"/>
          <w:lang w:val="en-US"/>
        </w:rPr>
        <w:t>Mandyam</w:t>
      </w:r>
      <w:proofErr w:type="spellEnd"/>
      <w:r w:rsidR="00FF51A1" w:rsidRPr="00FF51A1">
        <w:rPr>
          <w:rFonts w:ascii="Verdana" w:hAnsi="Verdana" w:cs="Arial"/>
          <w:sz w:val="18"/>
          <w:szCs w:val="18"/>
          <w:lang w:val="en-US"/>
        </w:rPr>
        <w:t xml:space="preserve"> MC, Soliman EZ, Alonso A, </w:t>
      </w:r>
      <w:proofErr w:type="spellStart"/>
      <w:r w:rsidR="00FF51A1" w:rsidRPr="00FF51A1">
        <w:rPr>
          <w:rFonts w:ascii="Verdana" w:hAnsi="Verdana" w:cs="Arial"/>
          <w:sz w:val="18"/>
          <w:szCs w:val="18"/>
          <w:lang w:val="en-US"/>
        </w:rPr>
        <w:t>Dewland</w:t>
      </w:r>
      <w:proofErr w:type="spellEnd"/>
      <w:r w:rsidR="00FF51A1" w:rsidRPr="00FF51A1">
        <w:rPr>
          <w:rFonts w:ascii="Verdana" w:hAnsi="Verdana" w:cs="Arial"/>
          <w:sz w:val="18"/>
          <w:szCs w:val="18"/>
          <w:lang w:val="en-US"/>
        </w:rPr>
        <w:t xml:space="preserve"> TA, </w:t>
      </w:r>
      <w:proofErr w:type="spellStart"/>
      <w:r w:rsidR="00FF51A1" w:rsidRPr="00FF51A1">
        <w:rPr>
          <w:rFonts w:ascii="Verdana" w:hAnsi="Verdana" w:cs="Arial"/>
          <w:sz w:val="18"/>
          <w:szCs w:val="18"/>
          <w:lang w:val="en-US"/>
        </w:rPr>
        <w:t>Heckbert</w:t>
      </w:r>
      <w:proofErr w:type="spellEnd"/>
      <w:r w:rsidR="00FF51A1" w:rsidRPr="00FF51A1">
        <w:rPr>
          <w:rFonts w:ascii="Verdana" w:hAnsi="Verdana" w:cs="Arial"/>
          <w:sz w:val="18"/>
          <w:szCs w:val="18"/>
          <w:lang w:val="en-US"/>
        </w:rPr>
        <w:t xml:space="preserve"> SR, </w:t>
      </w:r>
      <w:proofErr w:type="spellStart"/>
      <w:r w:rsidR="00FF51A1" w:rsidRPr="00FF51A1">
        <w:rPr>
          <w:rFonts w:ascii="Verdana" w:hAnsi="Verdana" w:cs="Arial"/>
          <w:sz w:val="18"/>
          <w:szCs w:val="18"/>
          <w:lang w:val="en-US"/>
        </w:rPr>
        <w:t>Vittinghoff</w:t>
      </w:r>
      <w:proofErr w:type="spellEnd"/>
      <w:r w:rsidR="00FF51A1" w:rsidRPr="00FF51A1">
        <w:rPr>
          <w:rFonts w:ascii="Verdana" w:hAnsi="Verdana" w:cs="Arial"/>
          <w:sz w:val="18"/>
          <w:szCs w:val="18"/>
          <w:lang w:val="en-US"/>
        </w:rPr>
        <w:t xml:space="preserve"> E, et al. The QT Interval and Risk of Incident Atrial Fibrillation.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="00FF51A1" w:rsidRPr="00FF51A1">
        <w:rPr>
          <w:rFonts w:ascii="Verdana" w:hAnsi="Verdana" w:cs="Arial"/>
          <w:sz w:val="18"/>
          <w:szCs w:val="18"/>
          <w:lang w:val="en-US"/>
        </w:rPr>
        <w:t xml:space="preserve">Heart Rhythm. 2013;10(10):1562–1568. </w:t>
      </w:r>
      <w:proofErr w:type="gramStart"/>
      <w:r w:rsidR="00FF51A1" w:rsidRPr="00FF51A1">
        <w:rPr>
          <w:rFonts w:ascii="Verdana" w:hAnsi="Verdana" w:cs="Arial"/>
          <w:sz w:val="18"/>
          <w:szCs w:val="18"/>
          <w:lang w:val="en-US"/>
        </w:rPr>
        <w:t>doi:10.1016/j.hrthm</w:t>
      </w:r>
      <w:proofErr w:type="gramEnd"/>
      <w:r w:rsidR="00FF51A1" w:rsidRPr="00FF51A1">
        <w:rPr>
          <w:rFonts w:ascii="Verdana" w:hAnsi="Verdana" w:cs="Arial"/>
          <w:sz w:val="18"/>
          <w:szCs w:val="18"/>
          <w:lang w:val="en-US"/>
        </w:rPr>
        <w:t>.2013.07.023.</w:t>
      </w:r>
    </w:p>
    <w:p w14:paraId="0ACAACB9" w14:textId="0DF0B30A" w:rsidR="00FF51A1" w:rsidRPr="00FF51A1" w:rsidRDefault="00FF51A1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FF51A1">
        <w:rPr>
          <w:rFonts w:ascii="Verdana" w:hAnsi="Verdana" w:cs="Arial"/>
          <w:sz w:val="18"/>
          <w:szCs w:val="18"/>
          <w:lang w:val="en-US"/>
        </w:rPr>
        <w:t xml:space="preserve">[6]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Kirchhof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P,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Benussi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S, Kotecha D,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Ahlsson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A,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Atar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D,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Casadei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B, et al.</w:t>
      </w:r>
      <w:r w:rsidR="0057456B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FF51A1">
        <w:rPr>
          <w:rFonts w:ascii="Verdana" w:hAnsi="Verdana" w:cs="Arial"/>
          <w:sz w:val="18"/>
          <w:szCs w:val="18"/>
          <w:lang w:val="en-US"/>
        </w:rPr>
        <w:t>2016 ESC Guidelines for the management of atrial fibrillation developed in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FF51A1">
        <w:rPr>
          <w:rFonts w:ascii="Verdana" w:hAnsi="Verdana" w:cs="Arial"/>
          <w:sz w:val="18"/>
          <w:szCs w:val="18"/>
          <w:lang w:val="en-US"/>
        </w:rPr>
        <w:t>collaboration with EACTS. European Journal of Cardio-Thoracic Surgery.</w:t>
      </w:r>
      <w:r w:rsidR="00257B14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FF51A1">
        <w:rPr>
          <w:rFonts w:ascii="Verdana" w:hAnsi="Verdana" w:cs="Arial"/>
          <w:sz w:val="18"/>
          <w:szCs w:val="18"/>
          <w:lang w:val="en-US"/>
        </w:rPr>
        <w:t>2016;50(5</w:t>
      </w:r>
      <w:proofErr w:type="gramStart"/>
      <w:r w:rsidRPr="00FF51A1">
        <w:rPr>
          <w:rFonts w:ascii="Verdana" w:hAnsi="Verdana" w:cs="Arial"/>
          <w:sz w:val="18"/>
          <w:szCs w:val="18"/>
          <w:lang w:val="en-US"/>
        </w:rPr>
        <w:t>):e</w:t>
      </w:r>
      <w:proofErr w:type="gramEnd"/>
      <w:r w:rsidRPr="00FF51A1">
        <w:rPr>
          <w:rFonts w:ascii="Verdana" w:hAnsi="Verdana" w:cs="Arial"/>
          <w:sz w:val="18"/>
          <w:szCs w:val="18"/>
          <w:lang w:val="en-US"/>
        </w:rPr>
        <w:t>1–e88. doi:10.1093/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ejcts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>/ezw313.</w:t>
      </w:r>
    </w:p>
    <w:p w14:paraId="4F6A3D3B" w14:textId="43327F1A" w:rsidR="00571A1B" w:rsidRDefault="00FF51A1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FF51A1">
        <w:rPr>
          <w:rFonts w:ascii="Verdana" w:hAnsi="Verdana" w:cs="Arial"/>
          <w:sz w:val="18"/>
          <w:szCs w:val="18"/>
          <w:lang w:val="en-US"/>
        </w:rPr>
        <w:t xml:space="preserve">[7] Granada J, Uribe W,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Chyou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PH,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Maassen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K, </w:t>
      </w:r>
      <w:proofErr w:type="spellStart"/>
      <w:r w:rsidRPr="00FF51A1">
        <w:rPr>
          <w:rFonts w:ascii="Verdana" w:hAnsi="Verdana" w:cs="Arial"/>
          <w:sz w:val="18"/>
          <w:szCs w:val="18"/>
          <w:lang w:val="en-US"/>
        </w:rPr>
        <w:t>Vierkant</w:t>
      </w:r>
      <w:proofErr w:type="spellEnd"/>
      <w:r w:rsidRPr="00FF51A1">
        <w:rPr>
          <w:rFonts w:ascii="Verdana" w:hAnsi="Verdana" w:cs="Arial"/>
          <w:sz w:val="18"/>
          <w:szCs w:val="18"/>
          <w:lang w:val="en-US"/>
        </w:rPr>
        <w:t xml:space="preserve"> R, Smith PN, et al.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FF51A1">
        <w:rPr>
          <w:rFonts w:ascii="Verdana" w:hAnsi="Verdana" w:cs="Arial"/>
          <w:sz w:val="18"/>
          <w:szCs w:val="18"/>
          <w:lang w:val="en-US"/>
        </w:rPr>
        <w:t>Incidence and Predictors of Atrial Flutter in the General Population. Journal of the American College of Cardiology. 2000;36(7):2242–2</w:t>
      </w:r>
      <w:r w:rsidR="00A55634">
        <w:rPr>
          <w:rFonts w:ascii="Verdana" w:hAnsi="Verdana" w:cs="Arial"/>
          <w:sz w:val="18"/>
          <w:szCs w:val="18"/>
          <w:lang w:val="en-US"/>
        </w:rPr>
        <w:t>.</w:t>
      </w:r>
    </w:p>
    <w:p w14:paraId="5F7B7724" w14:textId="0842D86D" w:rsidR="003F2810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 xml:space="preserve">[8]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Saoudi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N. A classification of atrial flutter and regular atrial tachycardia according to electrophysiological mechanisms and anatomical bases. A Statement from a Joint Expert Group from the Working Group of Arrhythmias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of the European Society of Cardiology and the North American Society of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Pacing and Electrophysiology. European Heart Journal. 2001;22(14):1162–1182. doi:10.1053/euhj.2001.2658.</w:t>
      </w:r>
    </w:p>
    <w:p w14:paraId="35FF5012" w14:textId="6BF12F21" w:rsidR="002D3C74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 xml:space="preserve">[9]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Krummen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DE, Feld GK, Narayan SM. Diagnostic Accuracy of Irregularly</w:t>
      </w:r>
      <w:r w:rsidR="00BF4B6A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Irregular RR Intervals in Separating Atrial Fibrillation from Atrial Flutter</w:t>
      </w:r>
      <w:r w:rsidR="00C76A7B">
        <w:rPr>
          <w:rFonts w:ascii="Verdana" w:hAnsi="Verdana" w:cs="Arial"/>
          <w:sz w:val="18"/>
          <w:szCs w:val="18"/>
          <w:lang w:val="en-US"/>
        </w:rPr>
        <w:t>.</w:t>
      </w:r>
      <w:r w:rsidR="00A87504">
        <w:rPr>
          <w:rFonts w:ascii="Verdana" w:hAnsi="Verdana" w:cs="Arial"/>
          <w:sz w:val="18"/>
          <w:szCs w:val="18"/>
          <w:lang w:val="en-US"/>
        </w:rPr>
        <w:t xml:space="preserve"> The American Journal of Cardiology</w:t>
      </w:r>
      <w:r w:rsidR="00E02513">
        <w:rPr>
          <w:rFonts w:ascii="Verdana" w:hAnsi="Verdana" w:cs="Arial"/>
          <w:sz w:val="18"/>
          <w:szCs w:val="18"/>
          <w:lang w:val="en-US"/>
        </w:rPr>
        <w:t>. 2006</w:t>
      </w:r>
      <w:r w:rsidR="00BC235F">
        <w:rPr>
          <w:rFonts w:ascii="Verdana" w:hAnsi="Verdana" w:cs="Arial"/>
          <w:sz w:val="18"/>
          <w:szCs w:val="18"/>
          <w:lang w:val="en-US"/>
        </w:rPr>
        <w:t>;</w:t>
      </w:r>
      <w:r w:rsidR="002301D8">
        <w:rPr>
          <w:rFonts w:ascii="Verdana" w:hAnsi="Verdana" w:cs="Arial"/>
          <w:sz w:val="18"/>
          <w:szCs w:val="18"/>
          <w:lang w:val="en-US"/>
        </w:rPr>
        <w:t>98(2)</w:t>
      </w:r>
      <w:r w:rsidR="00F91F6E">
        <w:rPr>
          <w:rFonts w:ascii="Verdana" w:hAnsi="Verdana" w:cs="Arial"/>
          <w:sz w:val="18"/>
          <w:szCs w:val="18"/>
          <w:lang w:val="en-US"/>
        </w:rPr>
        <w:t>:209-214</w:t>
      </w:r>
      <w:r w:rsidR="003F1026">
        <w:rPr>
          <w:rFonts w:ascii="Verdana" w:hAnsi="Verdana" w:cs="Arial"/>
          <w:sz w:val="18"/>
          <w:szCs w:val="18"/>
          <w:lang w:val="en-US"/>
        </w:rPr>
        <w:t xml:space="preserve">. </w:t>
      </w:r>
      <w:proofErr w:type="gramStart"/>
      <w:r w:rsidR="003F1026">
        <w:rPr>
          <w:rFonts w:ascii="Verdana" w:hAnsi="Verdana" w:cs="Arial"/>
          <w:sz w:val="18"/>
          <w:szCs w:val="18"/>
          <w:lang w:val="en-US"/>
        </w:rPr>
        <w:t>d</w:t>
      </w:r>
      <w:r w:rsidRPr="00994924">
        <w:rPr>
          <w:rFonts w:ascii="Verdana" w:hAnsi="Verdana" w:cs="Arial"/>
          <w:sz w:val="18"/>
          <w:szCs w:val="18"/>
          <w:lang w:val="en-US"/>
        </w:rPr>
        <w:t>oi</w:t>
      </w:r>
      <w:r w:rsidR="003F1026">
        <w:rPr>
          <w:rFonts w:ascii="Verdana" w:hAnsi="Verdana" w:cs="Arial"/>
          <w:sz w:val="18"/>
          <w:szCs w:val="18"/>
          <w:lang w:val="en-US"/>
        </w:rPr>
        <w:t>:</w:t>
      </w:r>
      <w:r w:rsidRPr="00994924">
        <w:rPr>
          <w:rFonts w:ascii="Verdana" w:hAnsi="Verdana" w:cs="Arial"/>
          <w:sz w:val="18"/>
          <w:szCs w:val="18"/>
          <w:lang w:val="en-US"/>
        </w:rPr>
        <w:t>10.1016/j.amjcard</w:t>
      </w:r>
      <w:proofErr w:type="gramEnd"/>
      <w:r w:rsidRPr="00994924">
        <w:rPr>
          <w:rFonts w:ascii="Verdana" w:hAnsi="Verdana" w:cs="Arial"/>
          <w:sz w:val="18"/>
          <w:szCs w:val="18"/>
          <w:lang w:val="en-US"/>
        </w:rPr>
        <w:t>.2006.01.088</w:t>
      </w:r>
      <w:r w:rsidR="003F1026">
        <w:rPr>
          <w:rFonts w:ascii="Verdana" w:hAnsi="Verdana" w:cs="Arial"/>
          <w:sz w:val="18"/>
          <w:szCs w:val="18"/>
          <w:lang w:val="en-US"/>
        </w:rPr>
        <w:t>.</w:t>
      </w:r>
    </w:p>
    <w:p w14:paraId="511D91C6" w14:textId="0E40F8D4" w:rsidR="002D3C74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>[10] Wells Jr J, MacLean W, James TN, Waldo AL. Characterization of Atrial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Flutter. Studies in Man After Open Heart Surgery Using Fixed Atrial Electrodes. Circulation. 1979;60(3):665–673.</w:t>
      </w:r>
    </w:p>
    <w:p w14:paraId="7CAFC075" w14:textId="71DD5343" w:rsidR="002D3C74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>[11] Brady WJ, Skiles J. Wide QRS complex tachycardia: ECG differential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diagnosis. The American Journal of Emergency Medicine. 1999;17(4):376–381. doi:10.1016/s0735-6757(99)90091-8.</w:t>
      </w:r>
    </w:p>
    <w:p w14:paraId="662702BD" w14:textId="3545993B" w:rsidR="002D3C74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 xml:space="preserve">[12]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Huikuri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HV,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Valkama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JO,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Airaksinen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KE,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Sepp</w:t>
      </w:r>
      <w:r w:rsidR="002B5B9E">
        <w:rPr>
          <w:rFonts w:ascii="Verdana" w:hAnsi="Verdana" w:cs="Arial"/>
          <w:sz w:val="18"/>
          <w:szCs w:val="18"/>
          <w:lang w:val="en-US"/>
        </w:rPr>
        <w:t>ae</w:t>
      </w:r>
      <w:r w:rsidRPr="00994924">
        <w:rPr>
          <w:rFonts w:ascii="Verdana" w:hAnsi="Verdana" w:cs="Arial"/>
          <w:sz w:val="18"/>
          <w:szCs w:val="18"/>
          <w:lang w:val="en-US"/>
        </w:rPr>
        <w:t>nen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T, Kessler KM,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Takkunen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JT, et al. Frequency Domain Measures of Heart Rate Variability</w:t>
      </w:r>
      <w:r w:rsidR="007D51E9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 xml:space="preserve">Before the Onset of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Nonsustained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and Sustained Ventricular Tachycardia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 xml:space="preserve">in Patients </w:t>
      </w:r>
      <w:proofErr w:type="gramStart"/>
      <w:r w:rsidRPr="00994924">
        <w:rPr>
          <w:rFonts w:ascii="Verdana" w:hAnsi="Verdana" w:cs="Arial"/>
          <w:sz w:val="18"/>
          <w:szCs w:val="18"/>
          <w:lang w:val="en-US"/>
        </w:rPr>
        <w:t>With</w:t>
      </w:r>
      <w:proofErr w:type="gramEnd"/>
      <w:r w:rsidRPr="00994924">
        <w:rPr>
          <w:rFonts w:ascii="Verdana" w:hAnsi="Verdana" w:cs="Arial"/>
          <w:sz w:val="18"/>
          <w:szCs w:val="18"/>
          <w:lang w:val="en-US"/>
        </w:rPr>
        <w:t xml:space="preserve"> Coronary Artery Disease. Circulation. 1993;87(4):1220–1228.</w:t>
      </w:r>
      <w:r w:rsidR="00C9238B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 xml:space="preserve"> </w:t>
      </w:r>
      <w:proofErr w:type="gramStart"/>
      <w:r w:rsidRPr="00994924">
        <w:rPr>
          <w:rFonts w:ascii="Verdana" w:hAnsi="Verdana" w:cs="Arial"/>
          <w:sz w:val="18"/>
          <w:szCs w:val="18"/>
          <w:lang w:val="en-US"/>
        </w:rPr>
        <w:t>doi:10.1161/01.cir</w:t>
      </w:r>
      <w:proofErr w:type="gramEnd"/>
      <w:r w:rsidRPr="00994924">
        <w:rPr>
          <w:rFonts w:ascii="Verdana" w:hAnsi="Verdana" w:cs="Arial"/>
          <w:sz w:val="18"/>
          <w:szCs w:val="18"/>
          <w:lang w:val="en-US"/>
        </w:rPr>
        <w:t>.87.4.1220.</w:t>
      </w:r>
    </w:p>
    <w:p w14:paraId="163E7C96" w14:textId="1DBBCF46" w:rsidR="002D3C74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 xml:space="preserve">[13]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Kindwall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KE, Brown J, Josephson ME. Electrocardiographic criteria for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ventricular tachycardia in wide complex left bundle branch block morphology tachycardias. The American Journal of Cardiology. 1988;61(15):1279–1283. doi:10.1016/0002-9149(88)91169-1.</w:t>
      </w:r>
    </w:p>
    <w:p w14:paraId="7EAFBEB0" w14:textId="5A47EB5C" w:rsidR="00994924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 xml:space="preserve">[14] Page RL,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Joglar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JA, Caldwell MA, Calkins H, Conti JB, Deal BJ,</w:t>
      </w:r>
      <w:r w:rsidR="007F34A3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et al. 2015 ACC/AHA/HRS Guideline for the Management of Adult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 xml:space="preserve">Patients </w:t>
      </w:r>
      <w:proofErr w:type="gramStart"/>
      <w:r w:rsidRPr="00994924">
        <w:rPr>
          <w:rFonts w:ascii="Verdana" w:hAnsi="Verdana" w:cs="Arial"/>
          <w:sz w:val="18"/>
          <w:szCs w:val="18"/>
          <w:lang w:val="en-US"/>
        </w:rPr>
        <w:t>With</w:t>
      </w:r>
      <w:proofErr w:type="gramEnd"/>
      <w:r w:rsidRPr="00994924">
        <w:rPr>
          <w:rFonts w:ascii="Verdana" w:hAnsi="Verdana" w:cs="Arial"/>
          <w:sz w:val="18"/>
          <w:szCs w:val="18"/>
          <w:lang w:val="en-US"/>
        </w:rPr>
        <w:t xml:space="preserve"> Supraventricular Tachycardia. Circulation. 2016;133(14).</w:t>
      </w:r>
      <w:r w:rsidR="00BE1157">
        <w:rPr>
          <w:rFonts w:ascii="Verdana" w:hAnsi="Verdana" w:cs="Arial"/>
          <w:sz w:val="18"/>
          <w:szCs w:val="18"/>
          <w:lang w:val="en-US"/>
        </w:rPr>
        <w:t xml:space="preserve"> </w:t>
      </w:r>
      <w:proofErr w:type="gramStart"/>
      <w:r w:rsidRPr="00994924">
        <w:rPr>
          <w:rFonts w:ascii="Verdana" w:hAnsi="Verdana" w:cs="Arial"/>
          <w:sz w:val="18"/>
          <w:szCs w:val="18"/>
          <w:lang w:val="en-US"/>
        </w:rPr>
        <w:t>doi</w:t>
      </w:r>
      <w:proofErr w:type="gramEnd"/>
      <w:r w:rsidRPr="00994924">
        <w:rPr>
          <w:rFonts w:ascii="Verdana" w:hAnsi="Verdana" w:cs="Arial"/>
          <w:sz w:val="18"/>
          <w:szCs w:val="18"/>
          <w:lang w:val="en-US"/>
        </w:rPr>
        <w:t>:10.1161/cir.0000000000000311.</w:t>
      </w:r>
    </w:p>
    <w:p w14:paraId="47F3DB12" w14:textId="4C0FEB06" w:rsidR="00994924" w:rsidRPr="00994924" w:rsidRDefault="003F2810" w:rsidP="00A21964">
      <w:pPr>
        <w:ind w:left="312" w:hanging="312"/>
        <w:jc w:val="both"/>
        <w:rPr>
          <w:rFonts w:ascii="Verdana" w:hAnsi="Verdana" w:cs="Arial"/>
          <w:sz w:val="18"/>
          <w:szCs w:val="18"/>
          <w:lang w:val="en-US"/>
        </w:rPr>
      </w:pPr>
      <w:r w:rsidRPr="00994924">
        <w:rPr>
          <w:rFonts w:ascii="Verdana" w:hAnsi="Verdana" w:cs="Arial"/>
          <w:sz w:val="18"/>
          <w:szCs w:val="18"/>
          <w:lang w:val="en-US"/>
        </w:rPr>
        <w:t>[15] Mc</w:t>
      </w:r>
      <w:r w:rsidR="00122F51">
        <w:rPr>
          <w:rFonts w:ascii="Verdana" w:hAnsi="Verdana" w:cs="Arial"/>
          <w:sz w:val="18"/>
          <w:szCs w:val="18"/>
          <w:lang w:val="en-US"/>
        </w:rPr>
        <w:t>L</w:t>
      </w:r>
      <w:r w:rsidRPr="00994924">
        <w:rPr>
          <w:rFonts w:ascii="Verdana" w:hAnsi="Verdana" w:cs="Arial"/>
          <w:sz w:val="18"/>
          <w:szCs w:val="18"/>
          <w:lang w:val="en-US"/>
        </w:rPr>
        <w:t xml:space="preserve">achlan CS,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Ocsan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R, Spence I, </w:t>
      </w:r>
      <w:proofErr w:type="spellStart"/>
      <w:r w:rsidRPr="00994924">
        <w:rPr>
          <w:rFonts w:ascii="Verdana" w:hAnsi="Verdana" w:cs="Arial"/>
          <w:sz w:val="18"/>
          <w:szCs w:val="18"/>
          <w:lang w:val="en-US"/>
        </w:rPr>
        <w:t>Hambly</w:t>
      </w:r>
      <w:proofErr w:type="spellEnd"/>
      <w:r w:rsidRPr="00994924">
        <w:rPr>
          <w:rFonts w:ascii="Verdana" w:hAnsi="Verdana" w:cs="Arial"/>
          <w:sz w:val="18"/>
          <w:szCs w:val="18"/>
          <w:lang w:val="en-US"/>
        </w:rPr>
        <w:t xml:space="preserve"> B, Matthews S, Wang L,</w:t>
      </w:r>
      <w:r w:rsidR="0003696B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et al.</w:t>
      </w:r>
      <w:r w:rsidR="00F112F0">
        <w:rPr>
          <w:rFonts w:ascii="Verdana" w:hAnsi="Verdana" w:cs="Arial"/>
          <w:sz w:val="18"/>
          <w:szCs w:val="18"/>
          <w:lang w:val="en-US"/>
        </w:rPr>
        <w:t xml:space="preserve"> </w:t>
      </w:r>
      <w:r w:rsidR="00655403" w:rsidRPr="00994924">
        <w:rPr>
          <w:rFonts w:ascii="Verdana" w:hAnsi="Verdana" w:cs="Arial"/>
          <w:sz w:val="18"/>
          <w:szCs w:val="18"/>
          <w:lang w:val="en-US"/>
        </w:rPr>
        <w:t>Increased Total Heart Rate Variability and Enhanced Cardiac</w:t>
      </w:r>
      <w:r w:rsidR="00655403">
        <w:rPr>
          <w:rFonts w:ascii="Verdana" w:hAnsi="Verdana" w:cs="Arial"/>
          <w:sz w:val="18"/>
          <w:szCs w:val="18"/>
          <w:lang w:val="en-US"/>
        </w:rPr>
        <w:t xml:space="preserve"> </w:t>
      </w:r>
      <w:r w:rsidR="00655403" w:rsidRPr="00994924">
        <w:rPr>
          <w:rFonts w:ascii="Verdana" w:hAnsi="Verdana" w:cs="Arial"/>
          <w:sz w:val="18"/>
          <w:szCs w:val="18"/>
          <w:lang w:val="en-US"/>
        </w:rPr>
        <w:t xml:space="preserve">Vagal Autonomic Activity in Healthy Humans with Sinus Bradycardia. </w:t>
      </w:r>
      <w:r w:rsidRPr="00994924">
        <w:rPr>
          <w:rFonts w:ascii="Verdana" w:hAnsi="Verdana" w:cs="Arial"/>
          <w:sz w:val="18"/>
          <w:szCs w:val="18"/>
          <w:lang w:val="en-US"/>
        </w:rPr>
        <w:t>Increased Total Heart Rate Variability and Enhanced Cardiac</w:t>
      </w:r>
      <w:r w:rsidR="002B5B9E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994924">
        <w:rPr>
          <w:rFonts w:ascii="Verdana" w:hAnsi="Verdana" w:cs="Arial"/>
          <w:sz w:val="18"/>
          <w:szCs w:val="18"/>
          <w:lang w:val="en-US"/>
        </w:rPr>
        <w:t>Vagal Autonomic Activity in Healthy Humans with Sinus Bradycardia. Baylor University Medical Center Proceedings. 2010;23(4):368–370.doi:10.1080/08998280.2010.11928655.</w:t>
      </w:r>
    </w:p>
    <w:p w14:paraId="51BD7041" w14:textId="5CAAB81A" w:rsidR="0055727D" w:rsidRPr="0034551C" w:rsidRDefault="0034551C" w:rsidP="00A21964">
      <w:pPr>
        <w:ind w:left="312" w:hanging="312"/>
        <w:jc w:val="both"/>
        <w:rPr>
          <w:rFonts w:ascii="Verdana" w:hAnsi="Verdana"/>
          <w:sz w:val="36"/>
          <w:szCs w:val="36"/>
          <w:lang w:val="en-US"/>
        </w:rPr>
      </w:pPr>
      <w:r w:rsidRPr="0034551C">
        <w:rPr>
          <w:rFonts w:ascii="Verdana" w:hAnsi="Verdana" w:cs="Arial"/>
          <w:sz w:val="18"/>
          <w:szCs w:val="18"/>
          <w:lang w:val="en-US"/>
        </w:rPr>
        <w:t>[</w:t>
      </w:r>
      <w:r w:rsidR="00815E0C">
        <w:rPr>
          <w:rFonts w:ascii="Verdana" w:hAnsi="Verdana" w:cs="Arial"/>
          <w:sz w:val="18"/>
          <w:szCs w:val="18"/>
          <w:lang w:val="en-US"/>
        </w:rPr>
        <w:t>16</w:t>
      </w:r>
      <w:r w:rsidRPr="0034551C">
        <w:rPr>
          <w:rFonts w:ascii="Verdana" w:hAnsi="Verdana" w:cs="Arial"/>
          <w:sz w:val="18"/>
          <w:szCs w:val="18"/>
          <w:lang w:val="en-US"/>
        </w:rPr>
        <w:t xml:space="preserve">] </w:t>
      </w:r>
      <w:proofErr w:type="spellStart"/>
      <w:r w:rsidRPr="0034551C">
        <w:rPr>
          <w:rFonts w:ascii="Verdana" w:hAnsi="Verdana" w:cs="Arial"/>
          <w:sz w:val="18"/>
          <w:szCs w:val="18"/>
          <w:lang w:val="en-US"/>
        </w:rPr>
        <w:t>Yasuma</w:t>
      </w:r>
      <w:proofErr w:type="spellEnd"/>
      <w:r w:rsidRPr="0034551C">
        <w:rPr>
          <w:rFonts w:ascii="Verdana" w:hAnsi="Verdana" w:cs="Arial"/>
          <w:sz w:val="18"/>
          <w:szCs w:val="18"/>
          <w:lang w:val="en-US"/>
        </w:rPr>
        <w:t xml:space="preserve"> F, </w:t>
      </w:r>
      <w:proofErr w:type="spellStart"/>
      <w:r w:rsidRPr="0034551C">
        <w:rPr>
          <w:rFonts w:ascii="Verdana" w:hAnsi="Verdana" w:cs="Arial"/>
          <w:sz w:val="18"/>
          <w:szCs w:val="18"/>
          <w:lang w:val="en-US"/>
        </w:rPr>
        <w:t>Hayano</w:t>
      </w:r>
      <w:proofErr w:type="spellEnd"/>
      <w:r w:rsidRPr="0034551C">
        <w:rPr>
          <w:rFonts w:ascii="Verdana" w:hAnsi="Verdana" w:cs="Arial"/>
          <w:sz w:val="18"/>
          <w:szCs w:val="18"/>
          <w:lang w:val="en-US"/>
        </w:rPr>
        <w:t xml:space="preserve"> J.</w:t>
      </w:r>
      <w:r w:rsidR="00F112F0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34551C">
        <w:rPr>
          <w:rFonts w:ascii="Verdana" w:hAnsi="Verdana" w:cs="Arial"/>
          <w:sz w:val="18"/>
          <w:szCs w:val="18"/>
          <w:lang w:val="en-US"/>
        </w:rPr>
        <w:t>Respiratory Sinus Arrhythmia.</w:t>
      </w:r>
      <w:r w:rsidR="00655403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34551C">
        <w:rPr>
          <w:rFonts w:ascii="Verdana" w:hAnsi="Verdana" w:cs="Arial"/>
          <w:sz w:val="18"/>
          <w:szCs w:val="18"/>
          <w:lang w:val="en-US"/>
        </w:rPr>
        <w:t>Chest.</w:t>
      </w:r>
      <w:r w:rsidR="00655403">
        <w:rPr>
          <w:rFonts w:ascii="Verdana" w:hAnsi="Verdana" w:cs="Arial"/>
          <w:sz w:val="18"/>
          <w:szCs w:val="18"/>
          <w:lang w:val="en-US"/>
        </w:rPr>
        <w:t xml:space="preserve"> </w:t>
      </w:r>
      <w:r w:rsidRPr="0034551C">
        <w:rPr>
          <w:rFonts w:ascii="Verdana" w:hAnsi="Verdana" w:cs="Arial"/>
          <w:sz w:val="18"/>
          <w:szCs w:val="18"/>
          <w:lang w:val="en-US"/>
        </w:rPr>
        <w:t>2004;125(2):683–690. doi:10.1378/chest.125.2.6</w:t>
      </w:r>
      <w:r w:rsidR="001B592D">
        <w:rPr>
          <w:rFonts w:ascii="Verdana" w:hAnsi="Verdana" w:cs="Arial"/>
          <w:sz w:val="18"/>
          <w:szCs w:val="18"/>
          <w:lang w:val="en-US"/>
        </w:rPr>
        <w:t>.</w:t>
      </w:r>
    </w:p>
    <w:sectPr w:rsidR="0055727D" w:rsidRPr="0034551C" w:rsidSect="0045095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5C"/>
    <w:rsid w:val="000002A1"/>
    <w:rsid w:val="00010F29"/>
    <w:rsid w:val="00017DA0"/>
    <w:rsid w:val="000216B8"/>
    <w:rsid w:val="00021CBB"/>
    <w:rsid w:val="00023D7B"/>
    <w:rsid w:val="00027934"/>
    <w:rsid w:val="0003696B"/>
    <w:rsid w:val="00074315"/>
    <w:rsid w:val="000A2D15"/>
    <w:rsid w:val="000A41F9"/>
    <w:rsid w:val="000B6609"/>
    <w:rsid w:val="000C00E4"/>
    <w:rsid w:val="000D503A"/>
    <w:rsid w:val="000E06D0"/>
    <w:rsid w:val="000E0EE2"/>
    <w:rsid w:val="000F3653"/>
    <w:rsid w:val="00103DB5"/>
    <w:rsid w:val="00122F51"/>
    <w:rsid w:val="00131C91"/>
    <w:rsid w:val="001361B8"/>
    <w:rsid w:val="00141D33"/>
    <w:rsid w:val="001457C3"/>
    <w:rsid w:val="00151C78"/>
    <w:rsid w:val="00165E2F"/>
    <w:rsid w:val="00175B3B"/>
    <w:rsid w:val="001968FD"/>
    <w:rsid w:val="001A4922"/>
    <w:rsid w:val="001B592D"/>
    <w:rsid w:val="001B5D94"/>
    <w:rsid w:val="001E1ECB"/>
    <w:rsid w:val="00201EF1"/>
    <w:rsid w:val="002147FF"/>
    <w:rsid w:val="002242CA"/>
    <w:rsid w:val="002253FD"/>
    <w:rsid w:val="002301D8"/>
    <w:rsid w:val="00237C8B"/>
    <w:rsid w:val="002463FD"/>
    <w:rsid w:val="002529CD"/>
    <w:rsid w:val="00257B14"/>
    <w:rsid w:val="00262E06"/>
    <w:rsid w:val="002846B7"/>
    <w:rsid w:val="002929B9"/>
    <w:rsid w:val="00293E3C"/>
    <w:rsid w:val="002A3092"/>
    <w:rsid w:val="002B4C7B"/>
    <w:rsid w:val="002B5B9E"/>
    <w:rsid w:val="002C3BBB"/>
    <w:rsid w:val="002D341D"/>
    <w:rsid w:val="002D3C74"/>
    <w:rsid w:val="002E0114"/>
    <w:rsid w:val="002E2CAF"/>
    <w:rsid w:val="00310A88"/>
    <w:rsid w:val="00316FDB"/>
    <w:rsid w:val="0034551C"/>
    <w:rsid w:val="003467F3"/>
    <w:rsid w:val="00346A22"/>
    <w:rsid w:val="00385EAB"/>
    <w:rsid w:val="003866C1"/>
    <w:rsid w:val="00391898"/>
    <w:rsid w:val="00392C16"/>
    <w:rsid w:val="00393438"/>
    <w:rsid w:val="00395734"/>
    <w:rsid w:val="003F1026"/>
    <w:rsid w:val="003F2810"/>
    <w:rsid w:val="003F4EC0"/>
    <w:rsid w:val="00406C3B"/>
    <w:rsid w:val="00414155"/>
    <w:rsid w:val="00423A2E"/>
    <w:rsid w:val="00425555"/>
    <w:rsid w:val="00427441"/>
    <w:rsid w:val="00436662"/>
    <w:rsid w:val="00450953"/>
    <w:rsid w:val="004515F4"/>
    <w:rsid w:val="00460DE1"/>
    <w:rsid w:val="00481925"/>
    <w:rsid w:val="00493E9C"/>
    <w:rsid w:val="00496781"/>
    <w:rsid w:val="004A5D9B"/>
    <w:rsid w:val="004B321E"/>
    <w:rsid w:val="004B3CCE"/>
    <w:rsid w:val="004C1483"/>
    <w:rsid w:val="004C7C8E"/>
    <w:rsid w:val="004D43AC"/>
    <w:rsid w:val="004E0279"/>
    <w:rsid w:val="004E42B5"/>
    <w:rsid w:val="004E718F"/>
    <w:rsid w:val="004F6C45"/>
    <w:rsid w:val="005045C6"/>
    <w:rsid w:val="00510FA6"/>
    <w:rsid w:val="005504A5"/>
    <w:rsid w:val="0055727D"/>
    <w:rsid w:val="00564160"/>
    <w:rsid w:val="00571A1B"/>
    <w:rsid w:val="005735D7"/>
    <w:rsid w:val="0057456B"/>
    <w:rsid w:val="00574CDB"/>
    <w:rsid w:val="0058713B"/>
    <w:rsid w:val="005A439A"/>
    <w:rsid w:val="005A56DD"/>
    <w:rsid w:val="005B6272"/>
    <w:rsid w:val="005C135B"/>
    <w:rsid w:val="005D0C33"/>
    <w:rsid w:val="005D4950"/>
    <w:rsid w:val="005D6236"/>
    <w:rsid w:val="005D680A"/>
    <w:rsid w:val="00624D3C"/>
    <w:rsid w:val="0064614B"/>
    <w:rsid w:val="006549E8"/>
    <w:rsid w:val="00655403"/>
    <w:rsid w:val="00685B61"/>
    <w:rsid w:val="006951C9"/>
    <w:rsid w:val="006966AE"/>
    <w:rsid w:val="006B7B07"/>
    <w:rsid w:val="006C1B41"/>
    <w:rsid w:val="006E2E72"/>
    <w:rsid w:val="006E4CBF"/>
    <w:rsid w:val="006F50A0"/>
    <w:rsid w:val="0072268D"/>
    <w:rsid w:val="00740DDC"/>
    <w:rsid w:val="00765AD3"/>
    <w:rsid w:val="007723CB"/>
    <w:rsid w:val="0077420A"/>
    <w:rsid w:val="00776ADA"/>
    <w:rsid w:val="00797727"/>
    <w:rsid w:val="007A4FB5"/>
    <w:rsid w:val="007B4114"/>
    <w:rsid w:val="007B4BD6"/>
    <w:rsid w:val="007C5250"/>
    <w:rsid w:val="007D51E9"/>
    <w:rsid w:val="007D7F59"/>
    <w:rsid w:val="007F34A3"/>
    <w:rsid w:val="00804C0B"/>
    <w:rsid w:val="0080795B"/>
    <w:rsid w:val="0081380F"/>
    <w:rsid w:val="00814B05"/>
    <w:rsid w:val="00815E0C"/>
    <w:rsid w:val="00871494"/>
    <w:rsid w:val="00883E44"/>
    <w:rsid w:val="008A63B6"/>
    <w:rsid w:val="008A76C5"/>
    <w:rsid w:val="008D7F88"/>
    <w:rsid w:val="008E155C"/>
    <w:rsid w:val="008F0CCC"/>
    <w:rsid w:val="008F3C67"/>
    <w:rsid w:val="009039D8"/>
    <w:rsid w:val="00925AF6"/>
    <w:rsid w:val="00941786"/>
    <w:rsid w:val="00941F83"/>
    <w:rsid w:val="00961665"/>
    <w:rsid w:val="00966542"/>
    <w:rsid w:val="00972C7A"/>
    <w:rsid w:val="00994924"/>
    <w:rsid w:val="009963B2"/>
    <w:rsid w:val="009A1E0F"/>
    <w:rsid w:val="009B0F5C"/>
    <w:rsid w:val="009C63CC"/>
    <w:rsid w:val="009E6247"/>
    <w:rsid w:val="00A11402"/>
    <w:rsid w:val="00A21964"/>
    <w:rsid w:val="00A26063"/>
    <w:rsid w:val="00A27204"/>
    <w:rsid w:val="00A30B3A"/>
    <w:rsid w:val="00A46D4C"/>
    <w:rsid w:val="00A54342"/>
    <w:rsid w:val="00A55634"/>
    <w:rsid w:val="00A56CF1"/>
    <w:rsid w:val="00A57E81"/>
    <w:rsid w:val="00A80984"/>
    <w:rsid w:val="00A87504"/>
    <w:rsid w:val="00A92039"/>
    <w:rsid w:val="00A93B6D"/>
    <w:rsid w:val="00AA533F"/>
    <w:rsid w:val="00AB2997"/>
    <w:rsid w:val="00AB7D5B"/>
    <w:rsid w:val="00AD54B5"/>
    <w:rsid w:val="00AE5DF1"/>
    <w:rsid w:val="00AF413E"/>
    <w:rsid w:val="00B11D25"/>
    <w:rsid w:val="00B12674"/>
    <w:rsid w:val="00B3536E"/>
    <w:rsid w:val="00B44A9B"/>
    <w:rsid w:val="00B477CE"/>
    <w:rsid w:val="00BB6A71"/>
    <w:rsid w:val="00BC235F"/>
    <w:rsid w:val="00BD086E"/>
    <w:rsid w:val="00BD4F6B"/>
    <w:rsid w:val="00BE1157"/>
    <w:rsid w:val="00BE5647"/>
    <w:rsid w:val="00BF4B6A"/>
    <w:rsid w:val="00C23229"/>
    <w:rsid w:val="00C27157"/>
    <w:rsid w:val="00C34B60"/>
    <w:rsid w:val="00C4181A"/>
    <w:rsid w:val="00C518FA"/>
    <w:rsid w:val="00C53D4A"/>
    <w:rsid w:val="00C6308F"/>
    <w:rsid w:val="00C65273"/>
    <w:rsid w:val="00C71311"/>
    <w:rsid w:val="00C74009"/>
    <w:rsid w:val="00C76A7B"/>
    <w:rsid w:val="00C9238B"/>
    <w:rsid w:val="00C95268"/>
    <w:rsid w:val="00CA2718"/>
    <w:rsid w:val="00CB763B"/>
    <w:rsid w:val="00CC078A"/>
    <w:rsid w:val="00CC62A8"/>
    <w:rsid w:val="00CD1AD8"/>
    <w:rsid w:val="00CE1727"/>
    <w:rsid w:val="00CE3B20"/>
    <w:rsid w:val="00CF3D2A"/>
    <w:rsid w:val="00CF5147"/>
    <w:rsid w:val="00D01970"/>
    <w:rsid w:val="00D06121"/>
    <w:rsid w:val="00D23356"/>
    <w:rsid w:val="00D2528F"/>
    <w:rsid w:val="00D52967"/>
    <w:rsid w:val="00D52D69"/>
    <w:rsid w:val="00D5777D"/>
    <w:rsid w:val="00D70CA5"/>
    <w:rsid w:val="00D71F16"/>
    <w:rsid w:val="00D72F96"/>
    <w:rsid w:val="00D879AF"/>
    <w:rsid w:val="00DA0C53"/>
    <w:rsid w:val="00DC6555"/>
    <w:rsid w:val="00DE09EA"/>
    <w:rsid w:val="00E02513"/>
    <w:rsid w:val="00E12B60"/>
    <w:rsid w:val="00E130E0"/>
    <w:rsid w:val="00E13F81"/>
    <w:rsid w:val="00E35B7F"/>
    <w:rsid w:val="00E465C8"/>
    <w:rsid w:val="00E757C2"/>
    <w:rsid w:val="00E83719"/>
    <w:rsid w:val="00E86538"/>
    <w:rsid w:val="00E87DB8"/>
    <w:rsid w:val="00E911CB"/>
    <w:rsid w:val="00EB3217"/>
    <w:rsid w:val="00EC6854"/>
    <w:rsid w:val="00EF5A1B"/>
    <w:rsid w:val="00F00630"/>
    <w:rsid w:val="00F05326"/>
    <w:rsid w:val="00F112F0"/>
    <w:rsid w:val="00F172BF"/>
    <w:rsid w:val="00F3600C"/>
    <w:rsid w:val="00F36BBB"/>
    <w:rsid w:val="00F4472C"/>
    <w:rsid w:val="00F473DB"/>
    <w:rsid w:val="00F51288"/>
    <w:rsid w:val="00F56E83"/>
    <w:rsid w:val="00F6174B"/>
    <w:rsid w:val="00F62799"/>
    <w:rsid w:val="00F73AB0"/>
    <w:rsid w:val="00F91F6E"/>
    <w:rsid w:val="00F979D1"/>
    <w:rsid w:val="00FA3599"/>
    <w:rsid w:val="00FA673F"/>
    <w:rsid w:val="00FB2405"/>
    <w:rsid w:val="00FB5627"/>
    <w:rsid w:val="00FC7E58"/>
    <w:rsid w:val="00FF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754B6"/>
  <w15:chartTrackingRefBased/>
  <w15:docId w15:val="{65E27A82-EF2E-4535-964B-189EF6F8D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310A8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253FD"/>
    <w:rPr>
      <w:color w:val="808080"/>
    </w:rPr>
  </w:style>
  <w:style w:type="paragraph" w:styleId="Revision">
    <w:name w:val="Revision"/>
    <w:hidden/>
    <w:uiPriority w:val="99"/>
    <w:semiHidden/>
    <w:rsid w:val="003F4E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4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E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38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857</Words>
  <Characters>4885</Characters>
  <Application>Microsoft Office Word</Application>
  <DocSecurity>4</DocSecurity>
  <Lines>40</Lines>
  <Paragraphs>11</Paragraphs>
  <ScaleCrop>false</ScaleCrop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k Frick</dc:creator>
  <cp:keywords/>
  <dc:description/>
  <cp:lastModifiedBy>Janek Frick</cp:lastModifiedBy>
  <cp:revision>139</cp:revision>
  <dcterms:created xsi:type="dcterms:W3CDTF">2020-11-11T17:17:00Z</dcterms:created>
  <dcterms:modified xsi:type="dcterms:W3CDTF">2020-11-11T19:19:00Z</dcterms:modified>
</cp:coreProperties>
</file>